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auGrille5Fonc-Accentuation3"/>
        <w:tblW w:w="12960" w:type="dxa"/>
        <w:tblLook w:val="04A0" w:firstRow="1" w:lastRow="0" w:firstColumn="1" w:lastColumn="0" w:noHBand="0" w:noVBand="1"/>
      </w:tblPr>
      <w:tblGrid>
        <w:gridCol w:w="2179"/>
        <w:gridCol w:w="2196"/>
        <w:gridCol w:w="2170"/>
        <w:gridCol w:w="2170"/>
        <w:gridCol w:w="2173"/>
        <w:gridCol w:w="2072"/>
      </w:tblGrid>
      <w:tr w:rsidR="00C27E3C" w:rsidRPr="009E3CED" w14:paraId="7B26BADC" w14:textId="492AE756" w:rsidTr="00C27E3C">
        <w:trPr>
          <w:cnfStyle w:val="100000000000" w:firstRow="1" w:lastRow="0" w:firstColumn="0" w:lastColumn="0" w:oddVBand="0" w:evenVBand="0" w:oddHBand="0" w:evenHBand="0" w:firstRowFirstColumn="0" w:firstRowLastColumn="0" w:lastRowFirstColumn="0" w:lastRowLastColumn="0"/>
          <w:trHeight w:val="1411"/>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44F328C4" w14:textId="4CE0433C" w:rsidR="00C27E3C" w:rsidRPr="000078CD" w:rsidRDefault="00C27E3C" w:rsidP="00C27E3C">
            <w:pPr>
              <w:jc w:val="center"/>
              <w:rPr>
                <w:rFonts w:ascii="Times New Roman" w:eastAsia="Times New Roman" w:hAnsi="Times New Roman" w:cs="Times New Roman"/>
                <w:b w:val="0"/>
                <w:bCs w:val="0"/>
                <w:color w:val="000000" w:themeColor="text1"/>
                <w:lang w:val="en-CA" w:eastAsia="fr-CA"/>
              </w:rPr>
            </w:pPr>
            <w:bookmarkStart w:id="0" w:name="OLE_LINK1"/>
            <w:r w:rsidRPr="000078CD">
              <w:rPr>
                <w:rFonts w:ascii="Times New Roman" w:eastAsia="Times New Roman" w:hAnsi="Times New Roman" w:cs="Times New Roman"/>
                <w:b w:val="0"/>
                <w:bCs w:val="0"/>
                <w:color w:val="000000" w:themeColor="text1"/>
                <w:lang w:val="en-CA" w:eastAsia="fr-CA"/>
              </w:rPr>
              <w:t>Review</w:t>
            </w:r>
          </w:p>
        </w:tc>
        <w:tc>
          <w:tcPr>
            <w:tcW w:w="2196" w:type="dxa"/>
            <w:vAlign w:val="center"/>
            <w:hideMark/>
          </w:tcPr>
          <w:p w14:paraId="7204AC53" w14:textId="2FCD377C" w:rsidR="00C27E3C" w:rsidRPr="000078CD" w:rsidRDefault="00C27E3C" w:rsidP="00C27E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CA" w:eastAsia="fr-CA"/>
              </w:rPr>
            </w:pPr>
            <w:r w:rsidRPr="000078CD">
              <w:rPr>
                <w:rFonts w:ascii="Times New Roman" w:eastAsia="Times New Roman" w:hAnsi="Times New Roman" w:cs="Times New Roman"/>
                <w:b w:val="0"/>
                <w:bCs w:val="0"/>
                <w:color w:val="000000" w:themeColor="text1"/>
                <w:lang w:val="en-CA" w:eastAsia="fr-CA"/>
              </w:rPr>
              <w:t>Concerns regarding specification of study eligibility criteria</w:t>
            </w:r>
          </w:p>
        </w:tc>
        <w:tc>
          <w:tcPr>
            <w:tcW w:w="2170" w:type="dxa"/>
            <w:vAlign w:val="center"/>
            <w:hideMark/>
          </w:tcPr>
          <w:p w14:paraId="3853EC35" w14:textId="6ED66AC8" w:rsidR="00C27E3C" w:rsidRPr="000078CD" w:rsidRDefault="00C27E3C" w:rsidP="00C27E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CA" w:eastAsia="fr-CA"/>
              </w:rPr>
            </w:pPr>
            <w:r w:rsidRPr="000078CD">
              <w:rPr>
                <w:rFonts w:ascii="Times New Roman" w:eastAsia="Times New Roman" w:hAnsi="Times New Roman" w:cs="Times New Roman"/>
                <w:b w:val="0"/>
                <w:bCs w:val="0"/>
                <w:color w:val="000000" w:themeColor="text1"/>
                <w:lang w:val="en-CA" w:eastAsia="fr-CA"/>
              </w:rPr>
              <w:t>Concerns regarding methods used to identify and/or select studies</w:t>
            </w:r>
          </w:p>
        </w:tc>
        <w:tc>
          <w:tcPr>
            <w:tcW w:w="2170" w:type="dxa"/>
            <w:vAlign w:val="center"/>
            <w:hideMark/>
          </w:tcPr>
          <w:p w14:paraId="06997111" w14:textId="32CB7996" w:rsidR="00C27E3C" w:rsidRPr="000078CD" w:rsidRDefault="00C27E3C" w:rsidP="00C27E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CA" w:eastAsia="fr-CA"/>
              </w:rPr>
            </w:pPr>
            <w:r w:rsidRPr="000078CD">
              <w:rPr>
                <w:rFonts w:ascii="Times New Roman" w:eastAsia="Times New Roman" w:hAnsi="Times New Roman" w:cs="Times New Roman"/>
                <w:b w:val="0"/>
                <w:bCs w:val="0"/>
                <w:color w:val="000000" w:themeColor="text1"/>
                <w:lang w:val="en-CA" w:eastAsia="fr-CA"/>
              </w:rPr>
              <w:t>Concerns regarding methods used to collect data and appraise studies</w:t>
            </w:r>
          </w:p>
        </w:tc>
        <w:tc>
          <w:tcPr>
            <w:tcW w:w="2173" w:type="dxa"/>
            <w:vAlign w:val="center"/>
            <w:hideMark/>
          </w:tcPr>
          <w:p w14:paraId="47935B6A" w14:textId="43043DF1" w:rsidR="00C27E3C" w:rsidRPr="000078CD" w:rsidRDefault="00C27E3C" w:rsidP="00C27E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CA" w:eastAsia="fr-CA"/>
              </w:rPr>
            </w:pPr>
            <w:r w:rsidRPr="000078CD">
              <w:rPr>
                <w:rFonts w:ascii="Times New Roman" w:eastAsia="Times New Roman" w:hAnsi="Times New Roman" w:cs="Times New Roman"/>
                <w:b w:val="0"/>
                <w:bCs w:val="0"/>
                <w:color w:val="000000" w:themeColor="text1"/>
                <w:lang w:val="en-CA" w:eastAsia="fr-CA"/>
              </w:rPr>
              <w:t>Concerns regarding methods used to synthesize results</w:t>
            </w:r>
          </w:p>
        </w:tc>
        <w:tc>
          <w:tcPr>
            <w:tcW w:w="2072" w:type="dxa"/>
            <w:vAlign w:val="center"/>
          </w:tcPr>
          <w:p w14:paraId="0DF9ABAE" w14:textId="4D073CCB" w:rsidR="00C27E3C" w:rsidRPr="000078CD" w:rsidRDefault="00C27E3C" w:rsidP="00C27E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lang w:val="en-CA" w:eastAsia="fr-CA"/>
              </w:rPr>
            </w:pPr>
            <w:r w:rsidRPr="000078CD">
              <w:rPr>
                <w:rFonts w:ascii="Times New Roman" w:hAnsi="Times New Roman" w:cs="Times New Roman"/>
                <w:b w:val="0"/>
                <w:bCs w:val="0"/>
                <w:color w:val="000000" w:themeColor="text1"/>
                <w:lang w:val="en-CA"/>
              </w:rPr>
              <w:t>Risk of bias in the review</w:t>
            </w:r>
          </w:p>
        </w:tc>
      </w:tr>
      <w:tr w:rsidR="00C27E3C" w:rsidRPr="00FF36B0" w14:paraId="7BD0B376" w14:textId="3E3BF918" w:rsidTr="002E0522">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3EDA42D2" w14:textId="310DC4C1" w:rsidR="00C27E3C" w:rsidRPr="00F72483" w:rsidRDefault="00C27E3C"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eastAsia="Times New Roman" w:hAnsi="Times New Roman" w:cs="Times New Roman"/>
                <w:b w:val="0"/>
                <w:bCs w:val="0"/>
                <w:color w:val="000000"/>
                <w:lang w:val="en-CA" w:eastAsia="fr-CA"/>
              </w:rPr>
              <w:t>Begaz</w:t>
            </w:r>
            <w:proofErr w:type="spellEnd"/>
            <w:r w:rsidRPr="00F72483">
              <w:rPr>
                <w:rFonts w:ascii="Times New Roman" w:eastAsia="Times New Roman" w:hAnsi="Times New Roman" w:cs="Times New Roman"/>
                <w:b w:val="0"/>
                <w:bCs w:val="0"/>
                <w:color w:val="000000"/>
                <w:lang w:val="en-CA" w:eastAsia="fr-CA"/>
              </w:rPr>
              <w:t xml:space="preserve"> </w:t>
            </w:r>
            <w:r w:rsidRPr="00F72483">
              <w:rPr>
                <w:rFonts w:ascii="Times New Roman" w:eastAsia="Times New Roman" w:hAnsi="Times New Roman" w:cs="Times New Roman"/>
                <w:b w:val="0"/>
                <w:bCs w:val="0"/>
                <w:noProof/>
                <w:color w:val="000000"/>
                <w:lang w:val="en-CA" w:eastAsia="fr-CA"/>
              </w:rPr>
              <w:t>(1)</w:t>
            </w:r>
          </w:p>
        </w:tc>
        <w:tc>
          <w:tcPr>
            <w:tcW w:w="2196" w:type="dxa"/>
            <w:vAlign w:val="center"/>
            <w:hideMark/>
          </w:tcPr>
          <w:p w14:paraId="17DB8375" w14:textId="7A1ECD17"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5B4EEAF5" w14:textId="70E37D79"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7D988F78" w14:textId="47459AF4"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60C4DFF5" w14:textId="7D80C9D7"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1DCFE11E" w14:textId="0F4E4C8A"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C27E3C" w:rsidRPr="00FF36B0" w14:paraId="5769BE7E" w14:textId="4AFBF5BE" w:rsidTr="002E0522">
        <w:trPr>
          <w:trHeight w:val="426"/>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4960D4CC" w14:textId="2512EBC9"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Belanger </w:t>
            </w:r>
            <w:r w:rsidRPr="00F72483">
              <w:rPr>
                <w:rFonts w:ascii="Times New Roman" w:eastAsia="Times New Roman" w:hAnsi="Times New Roman" w:cs="Times New Roman"/>
                <w:b w:val="0"/>
                <w:bCs w:val="0"/>
                <w:noProof/>
                <w:color w:val="000000"/>
                <w:lang w:val="en-CA" w:eastAsia="fr-CA"/>
              </w:rPr>
              <w:t>(2)</w:t>
            </w:r>
          </w:p>
        </w:tc>
        <w:tc>
          <w:tcPr>
            <w:tcW w:w="2196" w:type="dxa"/>
            <w:vAlign w:val="center"/>
            <w:hideMark/>
          </w:tcPr>
          <w:p w14:paraId="1081A091" w14:textId="0AAED9BA"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57F9A754" w14:textId="6251810B"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1F951463" w14:textId="111261C1"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353BEFC2" w14:textId="45E016E1"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3F0F5C8E" w14:textId="33E4931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B73374" w:rsidRPr="00FF36B0" w14:paraId="181E827F" w14:textId="77777777" w:rsidTr="002E0522">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0C714806" w14:textId="3D30C6F0" w:rsidR="00B73374" w:rsidRPr="00F72483" w:rsidRDefault="00724CDD" w:rsidP="00C27E3C">
            <w:pPr>
              <w:jc w:val="center"/>
              <w:rPr>
                <w:rFonts w:ascii="Times New Roman" w:eastAsia="Times New Roman" w:hAnsi="Times New Roman" w:cs="Times New Roman"/>
                <w:b w:val="0"/>
                <w:bCs w:val="0"/>
                <w:color w:val="000000"/>
                <w:lang w:val="en-CA" w:eastAsia="fr-CA"/>
              </w:rPr>
            </w:pPr>
            <w:r w:rsidRPr="00F72483">
              <w:rPr>
                <w:rFonts w:ascii="Times New Roman" w:hAnsi="Times New Roman" w:cs="Times New Roman"/>
                <w:b w:val="0"/>
                <w:bCs w:val="0"/>
                <w:color w:val="000000"/>
                <w:lang w:val="en-CA"/>
              </w:rPr>
              <w:t xml:space="preserve">Belanger </w:t>
            </w:r>
            <w:r w:rsidRPr="00F72483">
              <w:rPr>
                <w:rFonts w:ascii="Times New Roman" w:hAnsi="Times New Roman" w:cs="Times New Roman"/>
                <w:b w:val="0"/>
                <w:bCs w:val="0"/>
                <w:noProof/>
                <w:color w:val="000000"/>
                <w:lang w:val="en-CA"/>
              </w:rPr>
              <w:t>(3)</w:t>
            </w:r>
          </w:p>
        </w:tc>
        <w:tc>
          <w:tcPr>
            <w:tcW w:w="2196" w:type="dxa"/>
            <w:vAlign w:val="center"/>
          </w:tcPr>
          <w:p w14:paraId="70E4B6A3" w14:textId="2253B811" w:rsidR="00B73374" w:rsidRPr="00FF36B0" w:rsidRDefault="00B06BFD"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113F8EB8" w14:textId="2A248FE7" w:rsidR="00B73374" w:rsidRPr="00FF36B0" w:rsidRDefault="00B06BFD"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4E52D3ED" w14:textId="5E8C1A44" w:rsidR="00B73374" w:rsidRPr="00FF36B0" w:rsidRDefault="00B06BFD"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3" w:type="dxa"/>
            <w:vAlign w:val="center"/>
          </w:tcPr>
          <w:p w14:paraId="5A9915F2" w14:textId="3D9E0811" w:rsidR="00B73374" w:rsidRPr="00FF36B0" w:rsidRDefault="00B06BFD"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072" w:type="dxa"/>
            <w:shd w:val="clear" w:color="auto" w:fill="A5A5A5"/>
            <w:vAlign w:val="center"/>
          </w:tcPr>
          <w:p w14:paraId="3DEBBF81" w14:textId="2D455B3A" w:rsidR="00B73374" w:rsidRPr="00FF36B0" w:rsidRDefault="00B06BFD" w:rsidP="00C27E3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CA"/>
              </w:rPr>
            </w:pPr>
            <w:r>
              <w:rPr>
                <w:rFonts w:ascii="Times New Roman" w:hAnsi="Times New Roman" w:cs="Times New Roman"/>
                <w:color w:val="000000"/>
                <w:lang w:val="en-CA"/>
              </w:rPr>
              <w:t>High</w:t>
            </w:r>
          </w:p>
        </w:tc>
      </w:tr>
      <w:tr w:rsidR="00C27E3C" w:rsidRPr="00FF36B0" w14:paraId="706AAF05" w14:textId="4B5E87F4" w:rsidTr="002E0522">
        <w:trPr>
          <w:trHeight w:val="432"/>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312FD147" w14:textId="6AD1F903" w:rsidR="00C27E3C" w:rsidRPr="00F72483" w:rsidRDefault="00C27E3C"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eastAsia="Times New Roman" w:hAnsi="Times New Roman" w:cs="Times New Roman"/>
                <w:b w:val="0"/>
                <w:bCs w:val="0"/>
                <w:color w:val="000000"/>
                <w:lang w:val="en-CA" w:eastAsia="fr-CA"/>
              </w:rPr>
              <w:t>Biagianti</w:t>
            </w:r>
            <w:proofErr w:type="spellEnd"/>
            <w:r w:rsidRPr="00F72483">
              <w:rPr>
                <w:rFonts w:ascii="Times New Roman" w:eastAsia="Times New Roman" w:hAnsi="Times New Roman" w:cs="Times New Roman"/>
                <w:b w:val="0"/>
                <w:bCs w:val="0"/>
                <w:color w:val="000000"/>
                <w:lang w:val="en-CA" w:eastAsia="fr-CA"/>
              </w:rPr>
              <w:t xml:space="preserve"> </w:t>
            </w:r>
            <w:r w:rsidR="004024DE" w:rsidRPr="00F72483">
              <w:rPr>
                <w:rFonts w:ascii="Times New Roman" w:eastAsia="Times New Roman" w:hAnsi="Times New Roman" w:cs="Times New Roman"/>
                <w:b w:val="0"/>
                <w:bCs w:val="0"/>
                <w:noProof/>
                <w:color w:val="000000"/>
                <w:lang w:val="en-CA" w:eastAsia="fr-CA"/>
              </w:rPr>
              <w:t>(4)</w:t>
            </w:r>
          </w:p>
        </w:tc>
        <w:tc>
          <w:tcPr>
            <w:tcW w:w="2196" w:type="dxa"/>
            <w:vAlign w:val="center"/>
            <w:hideMark/>
          </w:tcPr>
          <w:p w14:paraId="0EBDB986" w14:textId="5F0AB7F2"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1F8303AD" w14:textId="6BD06706"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0030CDF5" w14:textId="7FEFD2A0"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6B59D5C4" w14:textId="19EE6785"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Unclear</w:t>
            </w:r>
          </w:p>
        </w:tc>
        <w:tc>
          <w:tcPr>
            <w:tcW w:w="2072" w:type="dxa"/>
            <w:shd w:val="clear" w:color="auto" w:fill="A5A5A5"/>
            <w:vAlign w:val="center"/>
          </w:tcPr>
          <w:p w14:paraId="049289B7" w14:textId="3420284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C27E3C" w:rsidRPr="00FF36B0" w14:paraId="6A0E8169" w14:textId="04B9DE71" w:rsidTr="002E0522">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49A09FB2" w14:textId="14793933"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Boyle </w:t>
            </w:r>
            <w:r w:rsidR="004024DE" w:rsidRPr="00F72483">
              <w:rPr>
                <w:rFonts w:ascii="Times New Roman" w:eastAsia="Times New Roman" w:hAnsi="Times New Roman" w:cs="Times New Roman"/>
                <w:b w:val="0"/>
                <w:bCs w:val="0"/>
                <w:noProof/>
                <w:color w:val="000000"/>
                <w:lang w:val="en-CA" w:eastAsia="fr-CA"/>
              </w:rPr>
              <w:t>(5)</w:t>
            </w:r>
          </w:p>
        </w:tc>
        <w:tc>
          <w:tcPr>
            <w:tcW w:w="2196" w:type="dxa"/>
            <w:vAlign w:val="center"/>
            <w:hideMark/>
          </w:tcPr>
          <w:p w14:paraId="47C953EB" w14:textId="393F99CE"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11A53704" w14:textId="5809B02D"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0A3C435D" w14:textId="24955548"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44F0EF06" w14:textId="08029872"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699747ED" w14:textId="65BD089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C27E3C" w:rsidRPr="00FF36B0" w14:paraId="0BCAB676" w14:textId="17AD9CB1" w:rsidTr="002E0522">
        <w:trPr>
          <w:trHeight w:val="414"/>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4B99E5C5" w14:textId="31961234" w:rsidR="00C27E3C" w:rsidRPr="00F72483" w:rsidRDefault="00C27E3C"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eastAsia="Times New Roman" w:hAnsi="Times New Roman" w:cs="Times New Roman"/>
                <w:b w:val="0"/>
                <w:bCs w:val="0"/>
                <w:color w:val="000000"/>
                <w:lang w:val="en-CA" w:eastAsia="fr-CA"/>
              </w:rPr>
              <w:t>Cancelliere</w:t>
            </w:r>
            <w:proofErr w:type="spellEnd"/>
            <w:r w:rsidRPr="00F72483">
              <w:rPr>
                <w:rFonts w:ascii="Times New Roman" w:eastAsia="Times New Roman" w:hAnsi="Times New Roman" w:cs="Times New Roman"/>
                <w:b w:val="0"/>
                <w:bCs w:val="0"/>
                <w:color w:val="000000"/>
                <w:lang w:val="en-CA" w:eastAsia="fr-CA"/>
              </w:rPr>
              <w:t xml:space="preserve"> </w:t>
            </w:r>
            <w:r w:rsidR="00643CB6" w:rsidRPr="00F72483">
              <w:rPr>
                <w:rFonts w:ascii="Times New Roman" w:eastAsia="Times New Roman" w:hAnsi="Times New Roman" w:cs="Times New Roman"/>
                <w:b w:val="0"/>
                <w:bCs w:val="0"/>
                <w:noProof/>
                <w:color w:val="000000"/>
                <w:lang w:val="en-CA" w:eastAsia="fr-CA"/>
              </w:rPr>
              <w:t>(6)</w:t>
            </w:r>
          </w:p>
        </w:tc>
        <w:tc>
          <w:tcPr>
            <w:tcW w:w="2196" w:type="dxa"/>
            <w:vAlign w:val="center"/>
            <w:hideMark/>
          </w:tcPr>
          <w:p w14:paraId="25A21497" w14:textId="0162C3E2"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55FCB361" w14:textId="320FBCE4"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5A7A77DD" w14:textId="5EC3DB16"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27553B25" w14:textId="5131863B"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7A60FAD4" w14:textId="0E988C18"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C27E3C" w:rsidRPr="00FF36B0" w14:paraId="562F503D" w14:textId="7583909F" w:rsidTr="002E0522">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703A2836" w14:textId="16E2B44E" w:rsidR="00C27E3C" w:rsidRPr="00F72483" w:rsidRDefault="00C27E3C"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eastAsia="Times New Roman" w:hAnsi="Times New Roman" w:cs="Times New Roman"/>
                <w:b w:val="0"/>
                <w:bCs w:val="0"/>
                <w:color w:val="000000"/>
                <w:lang w:val="en-CA" w:eastAsia="fr-CA"/>
              </w:rPr>
              <w:t>Cancelliere</w:t>
            </w:r>
            <w:proofErr w:type="spellEnd"/>
            <w:r w:rsidRPr="00F72483">
              <w:rPr>
                <w:rFonts w:ascii="Times New Roman" w:eastAsia="Times New Roman" w:hAnsi="Times New Roman" w:cs="Times New Roman"/>
                <w:b w:val="0"/>
                <w:bCs w:val="0"/>
                <w:color w:val="000000"/>
                <w:lang w:val="en-CA" w:eastAsia="fr-CA"/>
              </w:rPr>
              <w:t xml:space="preserve"> </w:t>
            </w:r>
            <w:r w:rsidR="00643CB6" w:rsidRPr="00F72483">
              <w:rPr>
                <w:rFonts w:ascii="Times New Roman" w:eastAsia="Times New Roman" w:hAnsi="Times New Roman" w:cs="Times New Roman"/>
                <w:b w:val="0"/>
                <w:bCs w:val="0"/>
                <w:noProof/>
                <w:color w:val="000000"/>
                <w:lang w:val="en-CA" w:eastAsia="fr-CA"/>
              </w:rPr>
              <w:t>(7)</w:t>
            </w:r>
          </w:p>
        </w:tc>
        <w:tc>
          <w:tcPr>
            <w:tcW w:w="2196" w:type="dxa"/>
            <w:vAlign w:val="center"/>
            <w:hideMark/>
          </w:tcPr>
          <w:p w14:paraId="0225908A" w14:textId="45016235"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7626A76A" w14:textId="22534BD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Unclear</w:t>
            </w:r>
          </w:p>
        </w:tc>
        <w:tc>
          <w:tcPr>
            <w:tcW w:w="2170" w:type="dxa"/>
            <w:vAlign w:val="center"/>
            <w:hideMark/>
          </w:tcPr>
          <w:p w14:paraId="43F190EF" w14:textId="1AB8BFB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 xml:space="preserve">Unclear </w:t>
            </w:r>
          </w:p>
        </w:tc>
        <w:tc>
          <w:tcPr>
            <w:tcW w:w="2173" w:type="dxa"/>
            <w:vAlign w:val="center"/>
            <w:hideMark/>
          </w:tcPr>
          <w:p w14:paraId="2552024F" w14:textId="740BF23A"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53501C78" w14:textId="34ACBDD0" w:rsidR="00C27E3C" w:rsidRPr="00FF36B0" w:rsidRDefault="007553E7"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C27E3C" w:rsidRPr="00FF36B0" w14:paraId="0AC41DEC" w14:textId="43611969" w:rsidTr="002E0522">
        <w:trPr>
          <w:trHeight w:val="426"/>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0FDF848B" w14:textId="22837831"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Carroll </w:t>
            </w:r>
            <w:r w:rsidR="00643CB6" w:rsidRPr="00F72483">
              <w:rPr>
                <w:rFonts w:ascii="Times New Roman" w:eastAsia="Times New Roman" w:hAnsi="Times New Roman" w:cs="Times New Roman"/>
                <w:b w:val="0"/>
                <w:bCs w:val="0"/>
                <w:noProof/>
                <w:color w:val="000000"/>
                <w:lang w:val="en-CA" w:eastAsia="fr-CA"/>
              </w:rPr>
              <w:t>(8)</w:t>
            </w:r>
          </w:p>
        </w:tc>
        <w:tc>
          <w:tcPr>
            <w:tcW w:w="2196" w:type="dxa"/>
            <w:vAlign w:val="center"/>
            <w:hideMark/>
          </w:tcPr>
          <w:p w14:paraId="0CEC8172" w14:textId="6121726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682EA7B0" w14:textId="7A49950A"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60E3EA65" w14:textId="3828C342"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22A40E44" w14:textId="27D957B6"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7F18A79C" w14:textId="09FABFC5"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C27E3C" w:rsidRPr="00FF36B0" w14:paraId="1029E0F2" w14:textId="6FE2FD09" w:rsidTr="002E0522">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5258825B" w14:textId="0F916A95"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Carroll </w:t>
            </w:r>
            <w:r w:rsidR="00643CB6" w:rsidRPr="00F72483">
              <w:rPr>
                <w:rFonts w:ascii="Times New Roman" w:eastAsia="Times New Roman" w:hAnsi="Times New Roman" w:cs="Times New Roman"/>
                <w:b w:val="0"/>
                <w:bCs w:val="0"/>
                <w:noProof/>
                <w:color w:val="000000"/>
                <w:lang w:val="en-CA" w:eastAsia="fr-CA"/>
              </w:rPr>
              <w:t>(9)</w:t>
            </w:r>
          </w:p>
        </w:tc>
        <w:tc>
          <w:tcPr>
            <w:tcW w:w="2196" w:type="dxa"/>
            <w:vAlign w:val="center"/>
            <w:hideMark/>
          </w:tcPr>
          <w:p w14:paraId="288DAF7B" w14:textId="5B2FCFD5"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5E91D407" w14:textId="150426AB"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1B800249" w14:textId="001BA01A"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18E47A05" w14:textId="14170800"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72123BBA" w14:textId="324ABD18"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C27E3C" w:rsidRPr="00FF36B0" w14:paraId="000290E2" w14:textId="408A3958" w:rsidTr="002E0522">
        <w:trPr>
          <w:trHeight w:val="433"/>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0757D652" w14:textId="0AB4614D"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Cassidy </w:t>
            </w:r>
            <w:r w:rsidR="00643CB6" w:rsidRPr="00F72483">
              <w:rPr>
                <w:rFonts w:ascii="Times New Roman" w:eastAsia="Times New Roman" w:hAnsi="Times New Roman" w:cs="Times New Roman"/>
                <w:b w:val="0"/>
                <w:bCs w:val="0"/>
                <w:noProof/>
                <w:color w:val="000000"/>
                <w:lang w:val="en-CA" w:eastAsia="fr-CA"/>
              </w:rPr>
              <w:t>(10)</w:t>
            </w:r>
          </w:p>
        </w:tc>
        <w:tc>
          <w:tcPr>
            <w:tcW w:w="2196" w:type="dxa"/>
            <w:vAlign w:val="center"/>
            <w:hideMark/>
          </w:tcPr>
          <w:p w14:paraId="5EA39643" w14:textId="54451178"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44C871D7" w14:textId="14F0A264"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58C4155A" w14:textId="3ED9AFA1"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 xml:space="preserve">Low </w:t>
            </w:r>
          </w:p>
        </w:tc>
        <w:tc>
          <w:tcPr>
            <w:tcW w:w="2173" w:type="dxa"/>
            <w:vAlign w:val="center"/>
            <w:hideMark/>
          </w:tcPr>
          <w:p w14:paraId="75740C23" w14:textId="10990581"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11C6B8AB" w14:textId="2681158D"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3651C1" w:rsidRPr="00FF36B0" w14:paraId="52CAC09F" w14:textId="77777777" w:rsidTr="002E0522">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4E134140" w14:textId="7F98EF8A" w:rsidR="003651C1" w:rsidRPr="00F72483" w:rsidRDefault="00BD7BFA"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eastAsia="Times New Roman" w:hAnsi="Times New Roman" w:cs="Times New Roman"/>
                <w:b w:val="0"/>
                <w:bCs w:val="0"/>
                <w:color w:val="000000"/>
                <w:lang w:val="en-CA" w:eastAsia="fr-CA"/>
              </w:rPr>
              <w:t>Finkbeiner</w:t>
            </w:r>
            <w:proofErr w:type="spellEnd"/>
            <w:r w:rsidRPr="00F72483">
              <w:rPr>
                <w:rFonts w:ascii="Times New Roman" w:eastAsia="Times New Roman" w:hAnsi="Times New Roman" w:cs="Times New Roman"/>
                <w:b w:val="0"/>
                <w:bCs w:val="0"/>
                <w:color w:val="000000"/>
                <w:lang w:val="en-CA" w:eastAsia="fr-CA"/>
              </w:rPr>
              <w:t xml:space="preserve"> </w:t>
            </w:r>
            <w:r w:rsidR="009B3B3E" w:rsidRPr="00F72483">
              <w:rPr>
                <w:rFonts w:ascii="Times New Roman" w:hAnsi="Times New Roman" w:cs="Times New Roman"/>
                <w:b w:val="0"/>
                <w:bCs w:val="0"/>
                <w:noProof/>
                <w:color w:val="000000"/>
                <w:lang w:val="en-CA"/>
              </w:rPr>
              <w:t>(11)</w:t>
            </w:r>
          </w:p>
        </w:tc>
        <w:tc>
          <w:tcPr>
            <w:tcW w:w="2196" w:type="dxa"/>
            <w:vAlign w:val="center"/>
          </w:tcPr>
          <w:p w14:paraId="53BB2025" w14:textId="168DABFB" w:rsidR="003651C1" w:rsidRPr="00FF36B0" w:rsidRDefault="00EF4988"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4CCD1ADC" w14:textId="677BF12E" w:rsidR="003651C1" w:rsidRPr="00FF36B0" w:rsidRDefault="00EF4988"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738C4794" w14:textId="175EC4C7" w:rsidR="003651C1" w:rsidRPr="00FF36B0" w:rsidRDefault="00EF4988"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3" w:type="dxa"/>
            <w:vAlign w:val="center"/>
          </w:tcPr>
          <w:p w14:paraId="67A2FAEA" w14:textId="39DFA340" w:rsidR="003651C1" w:rsidRPr="00FF36B0" w:rsidRDefault="00EF4988"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072" w:type="dxa"/>
            <w:shd w:val="clear" w:color="auto" w:fill="A5A5A5"/>
            <w:vAlign w:val="center"/>
          </w:tcPr>
          <w:p w14:paraId="7280D07A" w14:textId="56A6851A" w:rsidR="003651C1" w:rsidRPr="00FF36B0" w:rsidRDefault="00EF4988" w:rsidP="00C27E3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CA"/>
              </w:rPr>
            </w:pPr>
            <w:r>
              <w:rPr>
                <w:rFonts w:ascii="Times New Roman" w:hAnsi="Times New Roman" w:cs="Times New Roman"/>
                <w:color w:val="000000"/>
                <w:lang w:val="en-CA"/>
              </w:rPr>
              <w:t>High</w:t>
            </w:r>
          </w:p>
        </w:tc>
      </w:tr>
      <w:tr w:rsidR="00C27E3C" w:rsidRPr="00FF36B0" w14:paraId="0086B623" w14:textId="0FA7277B" w:rsidTr="002E0522">
        <w:trPr>
          <w:trHeight w:val="410"/>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6FA831A2" w14:textId="2D3905F9"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Godbolt </w:t>
            </w:r>
            <w:r w:rsidR="009B3B3E" w:rsidRPr="00F72483">
              <w:rPr>
                <w:rFonts w:ascii="Times New Roman" w:eastAsia="Times New Roman" w:hAnsi="Times New Roman" w:cs="Times New Roman"/>
                <w:b w:val="0"/>
                <w:bCs w:val="0"/>
                <w:noProof/>
                <w:color w:val="000000"/>
                <w:lang w:val="en-CA" w:eastAsia="fr-CA"/>
              </w:rPr>
              <w:t>(12)</w:t>
            </w:r>
          </w:p>
        </w:tc>
        <w:tc>
          <w:tcPr>
            <w:tcW w:w="2196" w:type="dxa"/>
            <w:vAlign w:val="center"/>
            <w:hideMark/>
          </w:tcPr>
          <w:p w14:paraId="7D7CCC72" w14:textId="78BC026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37BC20E9" w14:textId="09A31425"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474756D9" w14:textId="1645BE1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16DB9242" w14:textId="73440A74"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1AA2455F" w14:textId="5B01C572"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C27E3C" w:rsidRPr="00FF36B0" w14:paraId="47B6EE58" w14:textId="556B3050" w:rsidTr="002E05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56A22709" w14:textId="4190C079" w:rsidR="00C27E3C" w:rsidRPr="00F72483" w:rsidRDefault="00C27E3C"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eastAsia="Times New Roman" w:hAnsi="Times New Roman" w:cs="Times New Roman"/>
                <w:b w:val="0"/>
                <w:bCs w:val="0"/>
                <w:color w:val="000000"/>
                <w:lang w:val="en-CA" w:eastAsia="fr-CA"/>
              </w:rPr>
              <w:t>Khong</w:t>
            </w:r>
            <w:proofErr w:type="spellEnd"/>
            <w:r w:rsidRPr="00F72483">
              <w:rPr>
                <w:rFonts w:ascii="Times New Roman" w:eastAsia="Times New Roman" w:hAnsi="Times New Roman" w:cs="Times New Roman"/>
                <w:b w:val="0"/>
                <w:bCs w:val="0"/>
                <w:color w:val="000000"/>
                <w:lang w:val="en-CA" w:eastAsia="fr-CA"/>
              </w:rPr>
              <w:t xml:space="preserve"> </w:t>
            </w:r>
            <w:r w:rsidR="009B3B3E" w:rsidRPr="00F72483">
              <w:rPr>
                <w:rFonts w:ascii="Times New Roman" w:eastAsia="Times New Roman" w:hAnsi="Times New Roman" w:cs="Times New Roman"/>
                <w:b w:val="0"/>
                <w:bCs w:val="0"/>
                <w:noProof/>
                <w:color w:val="000000"/>
                <w:lang w:val="en-CA" w:eastAsia="fr-CA"/>
              </w:rPr>
              <w:t>(13)</w:t>
            </w:r>
          </w:p>
        </w:tc>
        <w:tc>
          <w:tcPr>
            <w:tcW w:w="2196" w:type="dxa"/>
            <w:vAlign w:val="center"/>
            <w:hideMark/>
          </w:tcPr>
          <w:p w14:paraId="1866263B" w14:textId="6B0F692C"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21D55E28" w14:textId="7A41BF1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 xml:space="preserve">Low </w:t>
            </w:r>
          </w:p>
        </w:tc>
        <w:tc>
          <w:tcPr>
            <w:tcW w:w="2170" w:type="dxa"/>
            <w:vAlign w:val="center"/>
            <w:hideMark/>
          </w:tcPr>
          <w:p w14:paraId="1189EB44" w14:textId="099EDF72"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73135529" w14:textId="64CDA51E"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0C294DCC" w14:textId="3BE63F7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C27E3C" w:rsidRPr="00FF36B0" w14:paraId="0EE5CB8C" w14:textId="279A51B2" w:rsidTr="002E0522">
        <w:trPr>
          <w:trHeight w:val="428"/>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60740381" w14:textId="296B37E2"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King </w:t>
            </w:r>
            <w:r w:rsidR="009B3B3E" w:rsidRPr="00F72483">
              <w:rPr>
                <w:rFonts w:ascii="Times New Roman" w:eastAsia="Times New Roman" w:hAnsi="Times New Roman" w:cs="Times New Roman"/>
                <w:b w:val="0"/>
                <w:bCs w:val="0"/>
                <w:noProof/>
                <w:color w:val="000000"/>
                <w:lang w:val="en-CA" w:eastAsia="fr-CA"/>
              </w:rPr>
              <w:t>(14)</w:t>
            </w:r>
          </w:p>
        </w:tc>
        <w:tc>
          <w:tcPr>
            <w:tcW w:w="2196" w:type="dxa"/>
            <w:vAlign w:val="center"/>
            <w:hideMark/>
          </w:tcPr>
          <w:p w14:paraId="4FE287E6" w14:textId="4942BF82"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Unclear</w:t>
            </w:r>
          </w:p>
        </w:tc>
        <w:tc>
          <w:tcPr>
            <w:tcW w:w="2170" w:type="dxa"/>
            <w:vAlign w:val="center"/>
            <w:hideMark/>
          </w:tcPr>
          <w:p w14:paraId="40846BE7" w14:textId="53098536"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Unclear</w:t>
            </w:r>
          </w:p>
        </w:tc>
        <w:tc>
          <w:tcPr>
            <w:tcW w:w="2170" w:type="dxa"/>
            <w:vAlign w:val="center"/>
            <w:hideMark/>
          </w:tcPr>
          <w:p w14:paraId="332C6598" w14:textId="64F79869"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4942488B" w14:textId="191AEED3"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663CD12F" w14:textId="716C37B7"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C27E3C" w:rsidRPr="00FF36B0" w14:paraId="3C78E818" w14:textId="4631E8C4" w:rsidTr="002E0522">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5F244C15" w14:textId="1E1170C3"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King </w:t>
            </w:r>
            <w:r w:rsidR="009B3B3E" w:rsidRPr="00F72483">
              <w:rPr>
                <w:rFonts w:ascii="Times New Roman" w:eastAsia="Times New Roman" w:hAnsi="Times New Roman" w:cs="Times New Roman"/>
                <w:b w:val="0"/>
                <w:bCs w:val="0"/>
                <w:noProof/>
                <w:color w:val="000000"/>
                <w:lang w:val="en-CA" w:eastAsia="fr-CA"/>
              </w:rPr>
              <w:t>(15)</w:t>
            </w:r>
          </w:p>
        </w:tc>
        <w:tc>
          <w:tcPr>
            <w:tcW w:w="2196" w:type="dxa"/>
            <w:vAlign w:val="center"/>
            <w:hideMark/>
          </w:tcPr>
          <w:p w14:paraId="20BE858A" w14:textId="20B9C841"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Unclear</w:t>
            </w:r>
          </w:p>
        </w:tc>
        <w:tc>
          <w:tcPr>
            <w:tcW w:w="2170" w:type="dxa"/>
            <w:vAlign w:val="center"/>
            <w:hideMark/>
          </w:tcPr>
          <w:p w14:paraId="4815C424" w14:textId="04B6D6D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Unclear</w:t>
            </w:r>
          </w:p>
        </w:tc>
        <w:tc>
          <w:tcPr>
            <w:tcW w:w="2170" w:type="dxa"/>
            <w:vAlign w:val="center"/>
            <w:hideMark/>
          </w:tcPr>
          <w:p w14:paraId="06127E16" w14:textId="1AB1B44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0E7BBFC7" w14:textId="38018DDC"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03BB883D" w14:textId="71B5F5AB"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3651C1" w:rsidRPr="00FF36B0" w14:paraId="567D5601" w14:textId="77777777" w:rsidTr="002E0522">
        <w:trPr>
          <w:trHeight w:val="429"/>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6FBE2297" w14:textId="40D5FD67" w:rsidR="003651C1" w:rsidRPr="00F72483" w:rsidRDefault="009B3B3E"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Ludwig </w:t>
            </w:r>
            <w:r w:rsidR="00595BB2" w:rsidRPr="00F72483">
              <w:rPr>
                <w:rFonts w:ascii="Times New Roman" w:hAnsi="Times New Roman" w:cs="Times New Roman"/>
                <w:b w:val="0"/>
                <w:bCs w:val="0"/>
                <w:noProof/>
                <w:color w:val="000000"/>
                <w:lang w:val="en-CA"/>
              </w:rPr>
              <w:t>(16)</w:t>
            </w:r>
          </w:p>
        </w:tc>
        <w:tc>
          <w:tcPr>
            <w:tcW w:w="2196" w:type="dxa"/>
            <w:vAlign w:val="center"/>
          </w:tcPr>
          <w:p w14:paraId="6C41FD87" w14:textId="46781AB9" w:rsidR="003651C1" w:rsidRPr="00FF36B0" w:rsidRDefault="00EF4988"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3AA81BDB" w14:textId="2E56512B" w:rsidR="003651C1" w:rsidRPr="00FF36B0" w:rsidRDefault="00EF4988"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5E41651E" w14:textId="7482776F" w:rsidR="003651C1" w:rsidRPr="00FF36B0" w:rsidRDefault="00EF4988"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Low</w:t>
            </w:r>
          </w:p>
        </w:tc>
        <w:tc>
          <w:tcPr>
            <w:tcW w:w="2173" w:type="dxa"/>
            <w:vAlign w:val="center"/>
          </w:tcPr>
          <w:p w14:paraId="0DD11175" w14:textId="106C514B" w:rsidR="003651C1" w:rsidRPr="00FF36B0" w:rsidRDefault="00EF4988"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Low</w:t>
            </w:r>
          </w:p>
        </w:tc>
        <w:tc>
          <w:tcPr>
            <w:tcW w:w="2072" w:type="dxa"/>
            <w:shd w:val="clear" w:color="auto" w:fill="A5A5A5"/>
            <w:vAlign w:val="center"/>
          </w:tcPr>
          <w:p w14:paraId="28977C03" w14:textId="07D1A779" w:rsidR="003651C1" w:rsidRPr="00FF36B0" w:rsidRDefault="00481CB6" w:rsidP="00C27E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CA"/>
              </w:rPr>
            </w:pPr>
            <w:r>
              <w:rPr>
                <w:rFonts w:ascii="Times New Roman" w:hAnsi="Times New Roman" w:cs="Times New Roman"/>
                <w:color w:val="000000"/>
                <w:lang w:val="en-CA"/>
              </w:rPr>
              <w:t>Low</w:t>
            </w:r>
          </w:p>
        </w:tc>
      </w:tr>
      <w:tr w:rsidR="002E0522" w:rsidRPr="00FF36B0" w14:paraId="5389C560" w14:textId="4C664841" w:rsidTr="002E0522">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042A7359" w14:textId="600FB5AB"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lastRenderedPageBreak/>
              <w:t>Manley</w:t>
            </w:r>
            <w:r w:rsidR="00F72483">
              <w:rPr>
                <w:rFonts w:ascii="Times New Roman" w:eastAsia="Times New Roman" w:hAnsi="Times New Roman" w:cs="Times New Roman"/>
                <w:b w:val="0"/>
                <w:bCs w:val="0"/>
                <w:color w:val="000000"/>
                <w:lang w:val="en-CA" w:eastAsia="fr-CA"/>
              </w:rPr>
              <w:t xml:space="preserve"> </w:t>
            </w:r>
            <w:r w:rsidR="00595BB2" w:rsidRPr="00F72483">
              <w:rPr>
                <w:rFonts w:ascii="Times New Roman" w:eastAsia="Times New Roman" w:hAnsi="Times New Roman" w:cs="Times New Roman"/>
                <w:b w:val="0"/>
                <w:bCs w:val="0"/>
                <w:noProof/>
                <w:color w:val="000000"/>
                <w:lang w:val="en-CA" w:eastAsia="fr-CA"/>
              </w:rPr>
              <w:t>(17)</w:t>
            </w:r>
          </w:p>
        </w:tc>
        <w:tc>
          <w:tcPr>
            <w:tcW w:w="2196" w:type="dxa"/>
            <w:vAlign w:val="center"/>
            <w:hideMark/>
          </w:tcPr>
          <w:p w14:paraId="056CC068" w14:textId="124419EB"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381E0789" w14:textId="659C0DE9"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7313DD9F" w14:textId="45BEE268"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5C2A0835" w14:textId="181498CD"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0AEEB305" w14:textId="03D78592"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2E0522" w:rsidRPr="00FF36B0" w14:paraId="27242779" w14:textId="02566C49" w:rsidTr="002E0522">
        <w:trPr>
          <w:trHeight w:val="429"/>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37C2A2F0" w14:textId="222B6DD4"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Mercier </w:t>
            </w:r>
            <w:r w:rsidR="00595BB2" w:rsidRPr="00F72483">
              <w:rPr>
                <w:rFonts w:ascii="Times New Roman" w:eastAsia="Times New Roman" w:hAnsi="Times New Roman" w:cs="Times New Roman"/>
                <w:b w:val="0"/>
                <w:bCs w:val="0"/>
                <w:noProof/>
                <w:color w:val="000000"/>
                <w:lang w:val="en-CA" w:eastAsia="fr-CA"/>
              </w:rPr>
              <w:t>(18)</w:t>
            </w:r>
          </w:p>
        </w:tc>
        <w:tc>
          <w:tcPr>
            <w:tcW w:w="2196" w:type="dxa"/>
            <w:vAlign w:val="center"/>
            <w:hideMark/>
          </w:tcPr>
          <w:p w14:paraId="6765D1D5" w14:textId="71590625"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482FD00A" w14:textId="5E013DC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6D4CEC8B" w14:textId="5AA272AC"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3B1B7354" w14:textId="6CE3333E"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4884D91A" w14:textId="45240C94"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2E0522" w:rsidRPr="00FF36B0" w14:paraId="78B4A015" w14:textId="2B899736" w:rsidTr="002E0522">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0E35EB84" w14:textId="336F40E8"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Mercier</w:t>
            </w:r>
            <w:r w:rsidR="00F72483">
              <w:rPr>
                <w:rFonts w:ascii="Times New Roman" w:eastAsia="Times New Roman" w:hAnsi="Times New Roman" w:cs="Times New Roman"/>
                <w:b w:val="0"/>
                <w:bCs w:val="0"/>
                <w:color w:val="000000"/>
                <w:lang w:val="en-CA" w:eastAsia="fr-CA"/>
              </w:rPr>
              <w:t xml:space="preserve"> </w:t>
            </w:r>
            <w:r w:rsidR="00595BB2" w:rsidRPr="00F72483">
              <w:rPr>
                <w:rFonts w:ascii="Times New Roman" w:eastAsia="Times New Roman" w:hAnsi="Times New Roman" w:cs="Times New Roman"/>
                <w:b w:val="0"/>
                <w:bCs w:val="0"/>
                <w:noProof/>
                <w:color w:val="000000"/>
                <w:lang w:val="en-CA" w:eastAsia="fr-CA"/>
              </w:rPr>
              <w:t>(19)</w:t>
            </w:r>
          </w:p>
        </w:tc>
        <w:tc>
          <w:tcPr>
            <w:tcW w:w="2196" w:type="dxa"/>
            <w:vAlign w:val="center"/>
            <w:hideMark/>
          </w:tcPr>
          <w:p w14:paraId="310B0B26" w14:textId="60204B6B"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0FB78181" w14:textId="32FE7FA9"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0DEFFD65" w14:textId="5A0F9E64"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3" w:type="dxa"/>
            <w:vAlign w:val="center"/>
            <w:hideMark/>
          </w:tcPr>
          <w:p w14:paraId="4AD8C2C3" w14:textId="08226B8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587AB826" w14:textId="2714E56E"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2E0522" w:rsidRPr="00FF36B0" w14:paraId="42D7FB10" w14:textId="76F77938" w:rsidTr="002E0522">
        <w:trPr>
          <w:trHeight w:val="423"/>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168FE226" w14:textId="43114280"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Merritt </w:t>
            </w:r>
            <w:r w:rsidR="00595BB2" w:rsidRPr="00F72483">
              <w:rPr>
                <w:rFonts w:ascii="Times New Roman" w:eastAsia="Times New Roman" w:hAnsi="Times New Roman" w:cs="Times New Roman"/>
                <w:b w:val="0"/>
                <w:bCs w:val="0"/>
                <w:noProof/>
                <w:color w:val="000000"/>
                <w:lang w:val="en-CA" w:eastAsia="fr-CA"/>
              </w:rPr>
              <w:t>(20)</w:t>
            </w:r>
          </w:p>
        </w:tc>
        <w:tc>
          <w:tcPr>
            <w:tcW w:w="2196" w:type="dxa"/>
            <w:vAlign w:val="center"/>
            <w:hideMark/>
          </w:tcPr>
          <w:p w14:paraId="446E3F63" w14:textId="0710F095"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5482993F" w14:textId="4DEF853B"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313DEF63" w14:textId="389A6FBD"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30157937" w14:textId="642C1971"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0EF25D5F" w14:textId="1D26D8E6"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E0334E" w:rsidRPr="00FF36B0" w14:paraId="249CEC6D" w14:textId="77777777" w:rsidTr="002E0522">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5A2EFD77" w14:textId="2BD8F69F" w:rsidR="00E0334E" w:rsidRPr="00F72483" w:rsidRDefault="004C0C53" w:rsidP="00C27E3C">
            <w:pPr>
              <w:jc w:val="center"/>
              <w:rPr>
                <w:rFonts w:ascii="Times New Roman" w:eastAsia="Times New Roman" w:hAnsi="Times New Roman" w:cs="Times New Roman"/>
                <w:b w:val="0"/>
                <w:bCs w:val="0"/>
                <w:color w:val="000000"/>
                <w:lang w:val="en-CA" w:eastAsia="fr-CA"/>
              </w:rPr>
            </w:pPr>
            <w:proofErr w:type="spellStart"/>
            <w:r w:rsidRPr="00F72483">
              <w:rPr>
                <w:rFonts w:ascii="Times New Roman" w:hAnsi="Times New Roman" w:cs="Times New Roman"/>
                <w:b w:val="0"/>
                <w:bCs w:val="0"/>
                <w:color w:val="000000"/>
                <w:lang w:val="en-CA"/>
              </w:rPr>
              <w:t>Ofoghi</w:t>
            </w:r>
            <w:proofErr w:type="spellEnd"/>
            <w:r w:rsidRPr="00F72483">
              <w:rPr>
                <w:rFonts w:ascii="Times New Roman" w:hAnsi="Times New Roman" w:cs="Times New Roman"/>
                <w:b w:val="0"/>
                <w:bCs w:val="0"/>
                <w:color w:val="000000"/>
                <w:lang w:val="en-CA"/>
              </w:rPr>
              <w:t xml:space="preserve"> </w:t>
            </w:r>
            <w:r w:rsidRPr="00F72483">
              <w:rPr>
                <w:rFonts w:ascii="Times New Roman" w:hAnsi="Times New Roman" w:cs="Times New Roman"/>
                <w:b w:val="0"/>
                <w:bCs w:val="0"/>
                <w:noProof/>
                <w:color w:val="000000"/>
                <w:lang w:val="en-CA"/>
              </w:rPr>
              <w:t>(21)</w:t>
            </w:r>
          </w:p>
        </w:tc>
        <w:tc>
          <w:tcPr>
            <w:tcW w:w="2196" w:type="dxa"/>
            <w:vAlign w:val="center"/>
          </w:tcPr>
          <w:p w14:paraId="57BEA6AE" w14:textId="268DBC50" w:rsidR="00E0334E" w:rsidRPr="00FF36B0" w:rsidRDefault="00481CB6"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480D42FE" w14:textId="6174ACA2" w:rsidR="00E0334E" w:rsidRPr="00FF36B0" w:rsidRDefault="00481CB6"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Low</w:t>
            </w:r>
          </w:p>
        </w:tc>
        <w:tc>
          <w:tcPr>
            <w:tcW w:w="2170" w:type="dxa"/>
            <w:vAlign w:val="center"/>
          </w:tcPr>
          <w:p w14:paraId="3FCFE5B0" w14:textId="38FFDC17" w:rsidR="00E0334E" w:rsidRPr="00FF36B0" w:rsidRDefault="00481CB6"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3" w:type="dxa"/>
            <w:vAlign w:val="center"/>
          </w:tcPr>
          <w:p w14:paraId="25AB5B7E" w14:textId="264A14F0" w:rsidR="00E0334E" w:rsidRPr="00FF36B0" w:rsidRDefault="00481CB6"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Low</w:t>
            </w:r>
          </w:p>
        </w:tc>
        <w:tc>
          <w:tcPr>
            <w:tcW w:w="2072" w:type="dxa"/>
            <w:shd w:val="clear" w:color="auto" w:fill="A5A5A5"/>
            <w:vAlign w:val="center"/>
          </w:tcPr>
          <w:p w14:paraId="39E1C059" w14:textId="72729199" w:rsidR="00E0334E" w:rsidRPr="00FF36B0" w:rsidRDefault="00481CB6" w:rsidP="00C27E3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CA"/>
              </w:rPr>
            </w:pPr>
            <w:r>
              <w:rPr>
                <w:rFonts w:ascii="Times New Roman" w:hAnsi="Times New Roman" w:cs="Times New Roman"/>
                <w:color w:val="000000"/>
                <w:lang w:val="en-CA"/>
              </w:rPr>
              <w:t>High</w:t>
            </w:r>
          </w:p>
        </w:tc>
      </w:tr>
      <w:tr w:rsidR="00E0334E" w:rsidRPr="00FF36B0" w14:paraId="550D0BD7" w14:textId="77777777" w:rsidTr="002E0522">
        <w:trPr>
          <w:trHeight w:val="423"/>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48764F44" w14:textId="7CFBF7EB" w:rsidR="00E0334E" w:rsidRPr="00F72483" w:rsidRDefault="00E1574D" w:rsidP="00C27E3C">
            <w:pPr>
              <w:jc w:val="center"/>
              <w:rPr>
                <w:rFonts w:ascii="Times New Roman" w:eastAsia="Times New Roman" w:hAnsi="Times New Roman" w:cs="Times New Roman"/>
                <w:b w:val="0"/>
                <w:bCs w:val="0"/>
                <w:color w:val="000000"/>
                <w:lang w:val="en-CA" w:eastAsia="fr-CA"/>
              </w:rPr>
            </w:pPr>
            <w:r w:rsidRPr="00F72483">
              <w:rPr>
                <w:rFonts w:ascii="Times New Roman" w:hAnsi="Times New Roman" w:cs="Times New Roman"/>
                <w:b w:val="0"/>
                <w:bCs w:val="0"/>
                <w:color w:val="000000"/>
                <w:lang w:val="en-CA"/>
              </w:rPr>
              <w:t xml:space="preserve">Puig </w:t>
            </w:r>
            <w:r w:rsidRPr="00F72483">
              <w:rPr>
                <w:rFonts w:ascii="Times New Roman" w:hAnsi="Times New Roman" w:cs="Times New Roman"/>
                <w:b w:val="0"/>
                <w:bCs w:val="0"/>
                <w:noProof/>
                <w:color w:val="000000"/>
                <w:lang w:val="en-CA"/>
              </w:rPr>
              <w:t>(22)</w:t>
            </w:r>
          </w:p>
        </w:tc>
        <w:tc>
          <w:tcPr>
            <w:tcW w:w="2196" w:type="dxa"/>
            <w:vAlign w:val="center"/>
          </w:tcPr>
          <w:p w14:paraId="7DCBBCF0" w14:textId="081BE48F" w:rsidR="00E0334E" w:rsidRPr="00FF36B0" w:rsidRDefault="00E14C3A"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0C1C5035" w14:textId="5A4A89F3" w:rsidR="00E0334E" w:rsidRPr="00FF36B0" w:rsidRDefault="00E14C3A"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Low</w:t>
            </w:r>
          </w:p>
        </w:tc>
        <w:tc>
          <w:tcPr>
            <w:tcW w:w="2170" w:type="dxa"/>
            <w:vAlign w:val="center"/>
          </w:tcPr>
          <w:p w14:paraId="353DAF09" w14:textId="19A665F6" w:rsidR="00E0334E" w:rsidRPr="00FF36B0" w:rsidRDefault="00E14C3A"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Low</w:t>
            </w:r>
          </w:p>
        </w:tc>
        <w:tc>
          <w:tcPr>
            <w:tcW w:w="2173" w:type="dxa"/>
            <w:vAlign w:val="center"/>
          </w:tcPr>
          <w:p w14:paraId="1A70C570" w14:textId="457A3E68" w:rsidR="00E0334E" w:rsidRPr="00FF36B0" w:rsidRDefault="00E14C3A"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072" w:type="dxa"/>
            <w:shd w:val="clear" w:color="auto" w:fill="A5A5A5"/>
            <w:vAlign w:val="center"/>
          </w:tcPr>
          <w:p w14:paraId="73531301" w14:textId="7868225A" w:rsidR="00E0334E" w:rsidRPr="00FF36B0" w:rsidRDefault="00E14C3A" w:rsidP="00C27E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CA"/>
              </w:rPr>
            </w:pPr>
            <w:r>
              <w:rPr>
                <w:rFonts w:ascii="Times New Roman" w:hAnsi="Times New Roman" w:cs="Times New Roman"/>
                <w:color w:val="000000"/>
                <w:lang w:val="en-CA"/>
              </w:rPr>
              <w:t>Low</w:t>
            </w:r>
          </w:p>
        </w:tc>
      </w:tr>
      <w:tr w:rsidR="00E0334E" w:rsidRPr="00FF36B0" w14:paraId="6ADA1A97" w14:textId="02F4BB17" w:rsidTr="002E0522">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3D70DDFB" w14:textId="66A4EDD1" w:rsidR="00C27E3C" w:rsidRPr="00F72483" w:rsidRDefault="00C27E3C" w:rsidP="00F72483">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Silverberg </w:t>
            </w:r>
            <w:r w:rsidR="009B1F12" w:rsidRPr="00F72483">
              <w:rPr>
                <w:rFonts w:ascii="Times New Roman" w:eastAsia="Times New Roman" w:hAnsi="Times New Roman" w:cs="Times New Roman"/>
                <w:b w:val="0"/>
                <w:bCs w:val="0"/>
                <w:noProof/>
                <w:color w:val="000000"/>
                <w:lang w:val="en-CA" w:eastAsia="fr-CA"/>
              </w:rPr>
              <w:t>(23)</w:t>
            </w:r>
          </w:p>
        </w:tc>
        <w:tc>
          <w:tcPr>
            <w:tcW w:w="2196" w:type="dxa"/>
            <w:vAlign w:val="center"/>
            <w:hideMark/>
          </w:tcPr>
          <w:p w14:paraId="72C7649C" w14:textId="46DFCCEE"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666B9FAB" w14:textId="6D8A3190"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49D94BA5" w14:textId="5A8971EA"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3037E1B1" w14:textId="3CCDE51D"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072" w:type="dxa"/>
            <w:shd w:val="clear" w:color="auto" w:fill="A5A5A5"/>
            <w:vAlign w:val="center"/>
          </w:tcPr>
          <w:p w14:paraId="01BA0FF7" w14:textId="2B4CB193" w:rsidR="00C27E3C" w:rsidRPr="00FF36B0" w:rsidRDefault="00C27E3C"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Low</w:t>
            </w:r>
          </w:p>
        </w:tc>
      </w:tr>
      <w:tr w:rsidR="00E0334E" w:rsidRPr="00FF36B0" w14:paraId="4B927C83" w14:textId="5A032975" w:rsidTr="002E0522">
        <w:trPr>
          <w:trHeight w:val="540"/>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6C1E8B82" w14:textId="1F3FC107" w:rsidR="00C27E3C" w:rsidRPr="00F72483" w:rsidRDefault="00C27E3C" w:rsidP="00C27E3C">
            <w:pPr>
              <w:jc w:val="center"/>
              <w:rPr>
                <w:rFonts w:ascii="Times New Roman" w:eastAsia="Times New Roman" w:hAnsi="Times New Roman" w:cs="Times New Roman"/>
                <w:b w:val="0"/>
                <w:bCs w:val="0"/>
                <w:color w:val="000000"/>
                <w:lang w:val="en-CA" w:eastAsia="fr-CA"/>
              </w:rPr>
            </w:pPr>
            <w:r w:rsidRPr="00F72483">
              <w:rPr>
                <w:rFonts w:ascii="Times New Roman" w:eastAsia="Times New Roman" w:hAnsi="Times New Roman" w:cs="Times New Roman"/>
                <w:b w:val="0"/>
                <w:bCs w:val="0"/>
                <w:color w:val="000000"/>
                <w:lang w:val="en-CA" w:eastAsia="fr-CA"/>
              </w:rPr>
              <w:t xml:space="preserve">Sullivan </w:t>
            </w:r>
            <w:r w:rsidR="009B1F12" w:rsidRPr="00F72483">
              <w:rPr>
                <w:rFonts w:ascii="Times New Roman" w:eastAsia="Times New Roman" w:hAnsi="Times New Roman" w:cs="Times New Roman"/>
                <w:b w:val="0"/>
                <w:bCs w:val="0"/>
                <w:noProof/>
                <w:color w:val="000000"/>
                <w:lang w:val="en-CA" w:eastAsia="fr-CA"/>
              </w:rPr>
              <w:t>(24)</w:t>
            </w:r>
          </w:p>
        </w:tc>
        <w:tc>
          <w:tcPr>
            <w:tcW w:w="2196" w:type="dxa"/>
            <w:vAlign w:val="center"/>
            <w:hideMark/>
          </w:tcPr>
          <w:p w14:paraId="4C3B0426" w14:textId="423C004D"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0" w:type="dxa"/>
            <w:vAlign w:val="center"/>
            <w:hideMark/>
          </w:tcPr>
          <w:p w14:paraId="0F1AF1DC" w14:textId="2C19FBF3"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Low</w:t>
            </w:r>
          </w:p>
        </w:tc>
        <w:tc>
          <w:tcPr>
            <w:tcW w:w="2170" w:type="dxa"/>
            <w:vAlign w:val="center"/>
            <w:hideMark/>
          </w:tcPr>
          <w:p w14:paraId="17BD4669" w14:textId="770101FB"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173" w:type="dxa"/>
            <w:vAlign w:val="center"/>
            <w:hideMark/>
          </w:tcPr>
          <w:p w14:paraId="5342FA8B" w14:textId="1694A1AA"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eastAsia="Times New Roman" w:hAnsi="Times New Roman" w:cs="Times New Roman"/>
                <w:color w:val="000000"/>
                <w:lang w:val="en-CA" w:eastAsia="fr-CA"/>
              </w:rPr>
              <w:t>High</w:t>
            </w:r>
          </w:p>
        </w:tc>
        <w:tc>
          <w:tcPr>
            <w:tcW w:w="2072" w:type="dxa"/>
            <w:shd w:val="clear" w:color="auto" w:fill="A5A5A5"/>
            <w:vAlign w:val="center"/>
          </w:tcPr>
          <w:p w14:paraId="465A5D38" w14:textId="364AA767" w:rsidR="00C27E3C" w:rsidRPr="00FF36B0" w:rsidRDefault="00C27E3C" w:rsidP="00C27E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eastAsia="fr-CA"/>
              </w:rPr>
            </w:pPr>
            <w:r w:rsidRPr="00FF36B0">
              <w:rPr>
                <w:rFonts w:ascii="Times New Roman" w:hAnsi="Times New Roman" w:cs="Times New Roman"/>
                <w:color w:val="000000"/>
                <w:lang w:val="en-CA"/>
              </w:rPr>
              <w:t>High</w:t>
            </w:r>
          </w:p>
        </w:tc>
      </w:tr>
      <w:tr w:rsidR="00E0334E" w:rsidRPr="00FF36B0" w14:paraId="5E729C57" w14:textId="77777777" w:rsidTr="002E0522">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79" w:type="dxa"/>
            <w:vAlign w:val="center"/>
          </w:tcPr>
          <w:p w14:paraId="2B8B2ECF" w14:textId="15202315" w:rsidR="00E0334E" w:rsidRPr="00F72483" w:rsidRDefault="009B1F12" w:rsidP="00C27E3C">
            <w:pPr>
              <w:jc w:val="center"/>
              <w:rPr>
                <w:rFonts w:ascii="Times New Roman" w:eastAsia="Times New Roman" w:hAnsi="Times New Roman" w:cs="Times New Roman"/>
                <w:b w:val="0"/>
                <w:bCs w:val="0"/>
                <w:color w:val="000000"/>
                <w:lang w:val="en-CA" w:eastAsia="fr-CA"/>
              </w:rPr>
            </w:pPr>
            <w:r w:rsidRPr="00F72483">
              <w:rPr>
                <w:rFonts w:ascii="Times New Roman" w:hAnsi="Times New Roman" w:cs="Times New Roman"/>
                <w:b w:val="0"/>
                <w:bCs w:val="0"/>
                <w:color w:val="000000"/>
                <w:lang w:val="en-CA"/>
              </w:rPr>
              <w:t>Zhu</w:t>
            </w:r>
            <w:r w:rsidR="00F72483">
              <w:rPr>
                <w:rFonts w:ascii="Times New Roman" w:hAnsi="Times New Roman" w:cs="Times New Roman"/>
                <w:b w:val="0"/>
                <w:bCs w:val="0"/>
                <w:color w:val="000000"/>
                <w:lang w:val="en-CA"/>
              </w:rPr>
              <w:t xml:space="preserve"> </w:t>
            </w:r>
            <w:r w:rsidRPr="00F72483">
              <w:rPr>
                <w:rFonts w:ascii="Times New Roman" w:hAnsi="Times New Roman" w:cs="Times New Roman"/>
                <w:b w:val="0"/>
                <w:bCs w:val="0"/>
                <w:noProof/>
                <w:color w:val="000000"/>
                <w:lang w:val="en-CA"/>
              </w:rPr>
              <w:t>(25)</w:t>
            </w:r>
          </w:p>
        </w:tc>
        <w:tc>
          <w:tcPr>
            <w:tcW w:w="2196" w:type="dxa"/>
            <w:vAlign w:val="center"/>
          </w:tcPr>
          <w:p w14:paraId="158F8515" w14:textId="41B594B2" w:rsidR="00E0334E" w:rsidRPr="00FF36B0" w:rsidRDefault="00E14C3A"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3DF12DDA" w14:textId="58064073" w:rsidR="00E0334E" w:rsidRPr="00FF36B0" w:rsidRDefault="00E14C3A"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0" w:type="dxa"/>
            <w:vAlign w:val="center"/>
          </w:tcPr>
          <w:p w14:paraId="6878D903" w14:textId="47B7BAE4" w:rsidR="00E0334E" w:rsidRPr="00FF36B0" w:rsidRDefault="00E14C3A"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173" w:type="dxa"/>
            <w:vAlign w:val="center"/>
          </w:tcPr>
          <w:p w14:paraId="7F2A399A" w14:textId="39405CC2" w:rsidR="00E0334E" w:rsidRPr="00FF36B0" w:rsidRDefault="00E14C3A" w:rsidP="00C27E3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eastAsia="fr-CA"/>
              </w:rPr>
            </w:pPr>
            <w:r>
              <w:rPr>
                <w:rFonts w:ascii="Times New Roman" w:eastAsia="Times New Roman" w:hAnsi="Times New Roman" w:cs="Times New Roman"/>
                <w:color w:val="000000"/>
                <w:lang w:val="en-CA" w:eastAsia="fr-CA"/>
              </w:rPr>
              <w:t>High</w:t>
            </w:r>
          </w:p>
        </w:tc>
        <w:tc>
          <w:tcPr>
            <w:tcW w:w="2072" w:type="dxa"/>
            <w:shd w:val="clear" w:color="auto" w:fill="A5A5A5"/>
            <w:vAlign w:val="center"/>
          </w:tcPr>
          <w:p w14:paraId="11F0D045" w14:textId="24AEA331" w:rsidR="00E0334E" w:rsidRPr="00FF36B0" w:rsidRDefault="00E14C3A" w:rsidP="00C27E3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CA"/>
              </w:rPr>
            </w:pPr>
            <w:r>
              <w:rPr>
                <w:rFonts w:ascii="Times New Roman" w:hAnsi="Times New Roman" w:cs="Times New Roman"/>
                <w:color w:val="000000"/>
                <w:lang w:val="en-CA"/>
              </w:rPr>
              <w:t>High</w:t>
            </w:r>
          </w:p>
        </w:tc>
      </w:tr>
      <w:bookmarkEnd w:id="0"/>
    </w:tbl>
    <w:p w14:paraId="7DDEE598" w14:textId="77777777" w:rsidR="002A6497" w:rsidRPr="00FF36B0" w:rsidRDefault="002A6497">
      <w:pPr>
        <w:rPr>
          <w:lang w:val="en-CA"/>
        </w:rPr>
      </w:pPr>
    </w:p>
    <w:p w14:paraId="02F8AD29" w14:textId="77777777" w:rsidR="002A6497" w:rsidRPr="00FF36B0" w:rsidRDefault="002A6497">
      <w:pPr>
        <w:rPr>
          <w:lang w:val="en-CA"/>
        </w:rPr>
      </w:pPr>
    </w:p>
    <w:p w14:paraId="6A8BDD5E" w14:textId="1D23DCE8" w:rsidR="009B1F12" w:rsidRPr="009B1F12" w:rsidRDefault="009B1F12" w:rsidP="009B1F12">
      <w:pPr>
        <w:pStyle w:val="EndNoteBibliography"/>
        <w:rPr>
          <w:noProof/>
        </w:rPr>
      </w:pPr>
      <w:r w:rsidRPr="009B1F12">
        <w:rPr>
          <w:noProof/>
        </w:rPr>
        <w:t>1.</w:t>
      </w:r>
      <w:r w:rsidRPr="009B1F12">
        <w:rPr>
          <w:noProof/>
        </w:rPr>
        <w:tab/>
        <w:t>Begaz T, Kyriacou DN, Segal J, Bazarian JJ. Serum biochemical markers for post-concussion syndrome in patients with mild traumatic brain injury. Journal of Neurotrauma. 2006;23(8):1201-10.</w:t>
      </w:r>
    </w:p>
    <w:p w14:paraId="5C5F73DF" w14:textId="77777777" w:rsidR="009B1F12" w:rsidRPr="009B1F12" w:rsidRDefault="009B1F12" w:rsidP="009B1F12">
      <w:pPr>
        <w:pStyle w:val="EndNoteBibliography"/>
        <w:rPr>
          <w:noProof/>
        </w:rPr>
      </w:pPr>
      <w:r w:rsidRPr="009B1F12">
        <w:rPr>
          <w:noProof/>
        </w:rPr>
        <w:t>2.</w:t>
      </w:r>
      <w:r w:rsidRPr="009B1F12">
        <w:rPr>
          <w:noProof/>
        </w:rPr>
        <w:tab/>
        <w:t>Belanger HG, Curtiss G, Demery JA, Lebowitz BK, Vanderploeg RD. Factors moderating neuropsychological outcomes following mild traumatic brain injury: A meta-analysis. Journal of the International Neuropsychological Society. 2005;11(3):215-27.</w:t>
      </w:r>
    </w:p>
    <w:p w14:paraId="0D60FCB8" w14:textId="77777777" w:rsidR="009B1F12" w:rsidRPr="009B1F12" w:rsidRDefault="009B1F12" w:rsidP="009B1F12">
      <w:pPr>
        <w:pStyle w:val="EndNoteBibliography"/>
        <w:rPr>
          <w:noProof/>
        </w:rPr>
      </w:pPr>
      <w:r w:rsidRPr="009B1F12">
        <w:rPr>
          <w:noProof/>
        </w:rPr>
        <w:t>3.</w:t>
      </w:r>
      <w:r w:rsidRPr="009B1F12">
        <w:rPr>
          <w:noProof/>
        </w:rPr>
        <w:tab/>
        <w:t>Belanger HG, Spiegel E, Vanderploeg RD. Neuropsychological performance following a history of multiple self-reported concussions: a meta-analysis. Journal of the International Neuropsychological Society : JINS. 2010;16(2):262-7.</w:t>
      </w:r>
    </w:p>
    <w:p w14:paraId="06044293" w14:textId="77777777" w:rsidR="009B1F12" w:rsidRPr="009B1F12" w:rsidRDefault="009B1F12" w:rsidP="009B1F12">
      <w:pPr>
        <w:pStyle w:val="EndNoteBibliography"/>
        <w:rPr>
          <w:noProof/>
        </w:rPr>
      </w:pPr>
      <w:r w:rsidRPr="009B1F12">
        <w:rPr>
          <w:noProof/>
        </w:rPr>
        <w:t>4.</w:t>
      </w:r>
      <w:r w:rsidRPr="009B1F12">
        <w:rPr>
          <w:noProof/>
        </w:rPr>
        <w:tab/>
        <w:t>Biagianti B, Stocchetti N, Brambilla P, Van Vleet T. Brain dysfunction underlying prolonged post-concussive syndrome: A systematic review. Journal of Affective Disorders. 2020;262:71-6.</w:t>
      </w:r>
    </w:p>
    <w:p w14:paraId="5572C01E" w14:textId="77777777" w:rsidR="009B1F12" w:rsidRPr="009B1F12" w:rsidRDefault="009B1F12" w:rsidP="009B1F12">
      <w:pPr>
        <w:pStyle w:val="EndNoteBibliography"/>
        <w:rPr>
          <w:noProof/>
        </w:rPr>
      </w:pPr>
      <w:r w:rsidRPr="009B1F12">
        <w:rPr>
          <w:noProof/>
        </w:rPr>
        <w:t>5.</w:t>
      </w:r>
      <w:r w:rsidRPr="009B1F12">
        <w:rPr>
          <w:noProof/>
        </w:rPr>
        <w:tab/>
        <w:t>Boyle E, Cancelliere C, Hartvigsen J, Carroll LJ, Holm LW, Cassidy JD. Systematic review of prognosis after mild traumatic brain injury in the military: Results of the international collaboration on mild traumatic brain injury prognosis. Archives of Physical Medicine and Rehabilitation. 2014;95(3 SUPPL):S230-S7.</w:t>
      </w:r>
    </w:p>
    <w:p w14:paraId="2F22C4A0" w14:textId="77777777" w:rsidR="009B1F12" w:rsidRPr="009B1F12" w:rsidRDefault="009B1F12" w:rsidP="009B1F12">
      <w:pPr>
        <w:pStyle w:val="EndNoteBibliography"/>
        <w:rPr>
          <w:noProof/>
        </w:rPr>
      </w:pPr>
      <w:r w:rsidRPr="009B1F12">
        <w:rPr>
          <w:noProof/>
        </w:rPr>
        <w:lastRenderedPageBreak/>
        <w:t>6.</w:t>
      </w:r>
      <w:r w:rsidRPr="009B1F12">
        <w:rPr>
          <w:noProof/>
        </w:rPr>
        <w:tab/>
        <w:t>Cancelliere C, Kristman VL, Cassidy JD, Hincapié CA, Côté P, Boyle E, et al. Systematic review of return to work after mild traumatic brain injury: Results of the international collaboration on mild traumatic brain injury prognosis. Archives of Physical Medicine and Rehabilitation. 2014;95(3 SUPPL):S201-S9.</w:t>
      </w:r>
    </w:p>
    <w:p w14:paraId="36503140" w14:textId="77777777" w:rsidR="009B1F12" w:rsidRPr="009B1F12" w:rsidRDefault="009B1F12" w:rsidP="009B1F12">
      <w:pPr>
        <w:pStyle w:val="EndNoteBibliography"/>
        <w:rPr>
          <w:noProof/>
        </w:rPr>
      </w:pPr>
      <w:r w:rsidRPr="009B1F12">
        <w:rPr>
          <w:noProof/>
        </w:rPr>
        <w:t>7.</w:t>
      </w:r>
      <w:r w:rsidRPr="009B1F12">
        <w:rPr>
          <w:noProof/>
        </w:rPr>
        <w:tab/>
        <w:t>Cancelliere C, Donovan J, David Cassidy J. Is sex an indicator of prognosis after mild traumatic brain injury: A systematic analysis of the findings of the world health organization collaborating centre task force on mild traumatic brain injury and the international collaboration on mild traumatic brain injury prognosis. Archives of Physical Medicine and Rehabilitation. 2016;97(2):S5-S18.</w:t>
      </w:r>
    </w:p>
    <w:p w14:paraId="49715F3D" w14:textId="77777777" w:rsidR="009B1F12" w:rsidRPr="009B1F12" w:rsidRDefault="009B1F12" w:rsidP="009B1F12">
      <w:pPr>
        <w:pStyle w:val="EndNoteBibliography"/>
        <w:rPr>
          <w:noProof/>
        </w:rPr>
      </w:pPr>
      <w:r w:rsidRPr="009B1F12">
        <w:rPr>
          <w:noProof/>
        </w:rPr>
        <w:t>8.</w:t>
      </w:r>
      <w:r w:rsidRPr="009B1F12">
        <w:rPr>
          <w:noProof/>
        </w:rPr>
        <w:tab/>
        <w:t>Carroll LJ, Cassidy JD, Peloso PM, Borg J, von Holst H, Holm L, et al. Prognosis for mild traumatic brain injury: results of the WHO Collaborating Centre Task Force on Mild Traumatic Brain Injury. Journal of Rehabilitation Medicine Supplement. 2004;[36](43):84-105.</w:t>
      </w:r>
    </w:p>
    <w:p w14:paraId="7389BD65" w14:textId="77777777" w:rsidR="009B1F12" w:rsidRPr="009B1F12" w:rsidRDefault="009B1F12" w:rsidP="009B1F12">
      <w:pPr>
        <w:pStyle w:val="EndNoteBibliography"/>
        <w:rPr>
          <w:noProof/>
        </w:rPr>
      </w:pPr>
      <w:r w:rsidRPr="009B1F12">
        <w:rPr>
          <w:noProof/>
        </w:rPr>
        <w:t>9.</w:t>
      </w:r>
      <w:r w:rsidRPr="009B1F12">
        <w:rPr>
          <w:noProof/>
        </w:rPr>
        <w:tab/>
        <w:t>Carroll LJ, Cassidy JD, Cancelliere C, Côté P, Hincapié CA, Kristman VL, et al. Systematic review of the prognosis after mild traumatic brain injury in adults: Cognitive, psychiatric, and mortality outcomes: Results of the international collaboration on mild traumatic brain injury prognosis. Archives of Physical Medicine and Rehabilitation. 2014;95(3 SUPPL):S152-S73.</w:t>
      </w:r>
    </w:p>
    <w:p w14:paraId="5D8885A5" w14:textId="77777777" w:rsidR="009B1F12" w:rsidRPr="009B1F12" w:rsidRDefault="009B1F12" w:rsidP="009B1F12">
      <w:pPr>
        <w:pStyle w:val="EndNoteBibliography"/>
        <w:rPr>
          <w:noProof/>
        </w:rPr>
      </w:pPr>
      <w:r w:rsidRPr="009B1F12">
        <w:rPr>
          <w:noProof/>
        </w:rPr>
        <w:t>10.</w:t>
      </w:r>
      <w:r w:rsidRPr="009B1F12">
        <w:rPr>
          <w:noProof/>
        </w:rPr>
        <w:tab/>
        <w:t>Cassidy JD, Cancelliere C, Carroll LJ, Côté P, Hincapié CA, Holm LW, et al. Systematic review of self-reported prognosis in adults after mild traumatic brain injury: Results of the international collaboration on mild traumatic brain injury prognosis. Archives of Physical Medicine and Rehabilitation. 2014;95(3 SUPPL):S132-S51.</w:t>
      </w:r>
    </w:p>
    <w:p w14:paraId="01B3F671" w14:textId="77777777" w:rsidR="009B1F12" w:rsidRPr="009B1F12" w:rsidRDefault="009B1F12" w:rsidP="009B1F12">
      <w:pPr>
        <w:pStyle w:val="EndNoteBibliography"/>
        <w:rPr>
          <w:noProof/>
        </w:rPr>
      </w:pPr>
      <w:r w:rsidRPr="009B1F12">
        <w:rPr>
          <w:noProof/>
        </w:rPr>
        <w:t>11.</w:t>
      </w:r>
      <w:r w:rsidRPr="009B1F12">
        <w:rPr>
          <w:noProof/>
        </w:rPr>
        <w:tab/>
        <w:t>Finkbeiner NWB, Max JE, Longman S, Debert C. Knowing what we don't know: Long-term psychiatric outcomes following adult concussion in sports. Canadian Journal of Psychiatry. 2016;61(5):270-6.</w:t>
      </w:r>
    </w:p>
    <w:p w14:paraId="3CD20BC0" w14:textId="77777777" w:rsidR="009B1F12" w:rsidRPr="009B1F12" w:rsidRDefault="009B1F12" w:rsidP="009B1F12">
      <w:pPr>
        <w:pStyle w:val="EndNoteBibliography"/>
        <w:rPr>
          <w:noProof/>
        </w:rPr>
      </w:pPr>
      <w:r w:rsidRPr="009B1F12">
        <w:rPr>
          <w:noProof/>
        </w:rPr>
        <w:t>12.</w:t>
      </w:r>
      <w:r w:rsidRPr="009B1F12">
        <w:rPr>
          <w:noProof/>
        </w:rPr>
        <w:tab/>
        <w:t>Godbolt AK, Cancelliere C, Hincapie CA, Marras C, Boyle E, Kristman VL, et al. Systematic review of the risk of dementia and chronic cognitive impairment after mild traumatic brain injury: results of the International Collaboration on Mild Traumatic Brain Injury Prognosis. Archives of Physical Medicine &amp; Rehabilitation. 2014;95(3 Suppl):S245-56.</w:t>
      </w:r>
    </w:p>
    <w:p w14:paraId="408B6E28" w14:textId="77777777" w:rsidR="009B1F12" w:rsidRPr="009B1F12" w:rsidRDefault="009B1F12" w:rsidP="009B1F12">
      <w:pPr>
        <w:pStyle w:val="EndNoteBibliography"/>
        <w:rPr>
          <w:noProof/>
        </w:rPr>
      </w:pPr>
      <w:r w:rsidRPr="009B1F12">
        <w:rPr>
          <w:noProof/>
        </w:rPr>
        <w:t>13.</w:t>
      </w:r>
      <w:r w:rsidRPr="009B1F12">
        <w:rPr>
          <w:noProof/>
        </w:rPr>
        <w:tab/>
        <w:t>Khong E, Odenwald N, Hashim E, Cusimano MD. Diffusion tensor imaging findings in post-concussion syndrome patients after mild traumatic brain injury: A systematic review. Frontiers in Neurology. 2016;7(SEP).</w:t>
      </w:r>
    </w:p>
    <w:p w14:paraId="6A7C9DA9" w14:textId="77777777" w:rsidR="009B1F12" w:rsidRPr="009B1F12" w:rsidRDefault="009B1F12" w:rsidP="009B1F12">
      <w:pPr>
        <w:pStyle w:val="EndNoteBibliography"/>
        <w:rPr>
          <w:noProof/>
        </w:rPr>
      </w:pPr>
      <w:r w:rsidRPr="009B1F12">
        <w:rPr>
          <w:noProof/>
        </w:rPr>
        <w:t>14.</w:t>
      </w:r>
      <w:r w:rsidRPr="009B1F12">
        <w:rPr>
          <w:noProof/>
        </w:rPr>
        <w:tab/>
        <w:t>King NS. A systematic review of age and gender factors in prolonged post-concussion symptoms after mild head injury. Brain Injury. 2014;28(13-14):1639-45.</w:t>
      </w:r>
    </w:p>
    <w:p w14:paraId="433C4790" w14:textId="77777777" w:rsidR="009B1F12" w:rsidRPr="009B1F12" w:rsidRDefault="009B1F12" w:rsidP="009B1F12">
      <w:pPr>
        <w:pStyle w:val="EndNoteBibliography"/>
        <w:rPr>
          <w:noProof/>
        </w:rPr>
      </w:pPr>
      <w:r w:rsidRPr="009B1F12">
        <w:rPr>
          <w:noProof/>
        </w:rPr>
        <w:t>15.</w:t>
      </w:r>
      <w:r w:rsidRPr="009B1F12">
        <w:rPr>
          <w:noProof/>
        </w:rPr>
        <w:tab/>
        <w:t>King N. Permanent post concussion symptoms after mild head injury: A systematic review of age and gender factors. NeuroRehabilitation. 2014;34(4):741-8.</w:t>
      </w:r>
    </w:p>
    <w:p w14:paraId="01315A5A" w14:textId="77777777" w:rsidR="009B1F12" w:rsidRPr="009B1F12" w:rsidRDefault="009B1F12" w:rsidP="009B1F12">
      <w:pPr>
        <w:pStyle w:val="EndNoteBibliography"/>
        <w:rPr>
          <w:noProof/>
        </w:rPr>
      </w:pPr>
      <w:r w:rsidRPr="009B1F12">
        <w:rPr>
          <w:noProof/>
        </w:rPr>
        <w:t>16.</w:t>
      </w:r>
      <w:r w:rsidRPr="009B1F12">
        <w:rPr>
          <w:noProof/>
        </w:rPr>
        <w:tab/>
        <w:t>Ludwig R, D'Silva L, Vaduvathiriyan P, Rippee MA, Siengsukon C. Sleep Disturbances in the Acute Stage of Concussion are Associated With Poorer Long-Term Recovery: A Systematic Review. PM and R. 2020;12(5):500-11.</w:t>
      </w:r>
    </w:p>
    <w:p w14:paraId="0415AA0F" w14:textId="77777777" w:rsidR="009B1F12" w:rsidRPr="009B1F12" w:rsidRDefault="009B1F12" w:rsidP="009B1F12">
      <w:pPr>
        <w:pStyle w:val="EndNoteBibliography"/>
        <w:rPr>
          <w:noProof/>
        </w:rPr>
      </w:pPr>
      <w:r w:rsidRPr="009B1F12">
        <w:rPr>
          <w:noProof/>
        </w:rPr>
        <w:lastRenderedPageBreak/>
        <w:t>17.</w:t>
      </w:r>
      <w:r w:rsidRPr="009B1F12">
        <w:rPr>
          <w:noProof/>
        </w:rPr>
        <w:tab/>
        <w:t>Manley G, Gardner AJ, Schneider KJ, Guskiewicz KM, Bailes J, Cantu RC, et al. A systematic review of potential long-term effects of sport-related concussion. British Journal of Sports Medicine. 2017;51(12):969-77.</w:t>
      </w:r>
    </w:p>
    <w:p w14:paraId="57DB0279" w14:textId="77777777" w:rsidR="009B1F12" w:rsidRPr="00B06BFD" w:rsidRDefault="009B1F12" w:rsidP="009B1F12">
      <w:pPr>
        <w:pStyle w:val="EndNoteBibliography"/>
        <w:rPr>
          <w:noProof/>
          <w:lang w:val="fr-CA"/>
        </w:rPr>
      </w:pPr>
      <w:r w:rsidRPr="009B1F12">
        <w:rPr>
          <w:noProof/>
        </w:rPr>
        <w:t>18.</w:t>
      </w:r>
      <w:r w:rsidRPr="009B1F12">
        <w:rPr>
          <w:noProof/>
        </w:rPr>
        <w:tab/>
        <w:t xml:space="preserve">Mercier E, Tardif PA, Cameron PA, Batomen Kuimi BL, Émond M, Moore L, et al. Prognostic Value of S-100β Protein for Prediction of Post-Concussion Symptoms after a Mild Traumatic Brain Injury: Systematic Review and Meta-Analysis. </w:t>
      </w:r>
      <w:r w:rsidRPr="00B06BFD">
        <w:rPr>
          <w:noProof/>
          <w:lang w:val="fr-CA"/>
        </w:rPr>
        <w:t>Journal of Neurotrauma. 2018;35(4):609-22.</w:t>
      </w:r>
    </w:p>
    <w:p w14:paraId="32DDF198" w14:textId="77777777" w:rsidR="009B1F12" w:rsidRPr="009B1F12" w:rsidRDefault="009B1F12" w:rsidP="009B1F12">
      <w:pPr>
        <w:pStyle w:val="EndNoteBibliography"/>
        <w:rPr>
          <w:noProof/>
        </w:rPr>
      </w:pPr>
      <w:r w:rsidRPr="00B06BFD">
        <w:rPr>
          <w:noProof/>
          <w:lang w:val="fr-CA"/>
        </w:rPr>
        <w:t>19.</w:t>
      </w:r>
      <w:r w:rsidRPr="00B06BFD">
        <w:rPr>
          <w:noProof/>
          <w:lang w:val="fr-CA"/>
        </w:rPr>
        <w:tab/>
        <w:t xml:space="preserve">Mercier E, Tardif P-A, Cameron PA, Émond M, Moore L, Mitra B, et al. </w:t>
      </w:r>
      <w:r w:rsidRPr="009B1F12">
        <w:rPr>
          <w:noProof/>
        </w:rPr>
        <w:t>Prognostic value of neuron-specific enolase (NSE) for prediction of post-concussion symptoms following a mild traumatic brain injury: a systematic review. Brain Injury. 2018;32(1):29-40.</w:t>
      </w:r>
    </w:p>
    <w:p w14:paraId="571F14C6" w14:textId="77777777" w:rsidR="009B1F12" w:rsidRPr="009B1F12" w:rsidRDefault="009B1F12" w:rsidP="009B1F12">
      <w:pPr>
        <w:pStyle w:val="EndNoteBibliography"/>
        <w:rPr>
          <w:noProof/>
        </w:rPr>
      </w:pPr>
      <w:r w:rsidRPr="009B1F12">
        <w:rPr>
          <w:noProof/>
        </w:rPr>
        <w:t>20.</w:t>
      </w:r>
      <w:r w:rsidRPr="009B1F12">
        <w:rPr>
          <w:noProof/>
        </w:rPr>
        <w:tab/>
        <w:t>Merritt VC, Padgett CR, Jak AJ. A systematic review of sex differences in concussion outcome: What do we know? The Clinical Neuropsychologist. 2019;33(6):1016-43.</w:t>
      </w:r>
    </w:p>
    <w:p w14:paraId="6E42F8B0" w14:textId="77777777" w:rsidR="009B1F12" w:rsidRPr="009B1F12" w:rsidRDefault="009B1F12" w:rsidP="009B1F12">
      <w:pPr>
        <w:pStyle w:val="EndNoteBibliography"/>
        <w:rPr>
          <w:noProof/>
        </w:rPr>
      </w:pPr>
      <w:r w:rsidRPr="009B1F12">
        <w:rPr>
          <w:noProof/>
        </w:rPr>
        <w:t>21.</w:t>
      </w:r>
      <w:r w:rsidRPr="009B1F12">
        <w:rPr>
          <w:noProof/>
        </w:rPr>
        <w:tab/>
        <w:t>Ofoghi Z, Dewey D, Barlow KM. A Systematic Review of Structural and Functional Imaging Correlates of Headache or Pain after Mild Traumatic Brain Injury. Journal of Neurotrauma. 2020;37(7):907-23.</w:t>
      </w:r>
    </w:p>
    <w:p w14:paraId="0A6203A8" w14:textId="77777777" w:rsidR="009B1F12" w:rsidRPr="009B1F12" w:rsidRDefault="009B1F12" w:rsidP="009B1F12">
      <w:pPr>
        <w:pStyle w:val="EndNoteBibliography"/>
        <w:rPr>
          <w:noProof/>
        </w:rPr>
      </w:pPr>
      <w:r w:rsidRPr="009B1F12">
        <w:rPr>
          <w:noProof/>
        </w:rPr>
        <w:t>22.</w:t>
      </w:r>
      <w:r w:rsidRPr="009B1F12">
        <w:rPr>
          <w:noProof/>
        </w:rPr>
        <w:tab/>
        <w:t>Puig J, Ellis MJ, Kornelsen J, Figley TD, Figley CR, Daunis-I-Estadella P, et al. Magnetic Resonance Imaging Biomarkers of Brain Connectivity in Predicting Outcome after Mild Traumatic Brain Injury: A Systematic Review. Journal of Neurotrauma. 2020;37(16):1761-76.</w:t>
      </w:r>
    </w:p>
    <w:p w14:paraId="28C38857" w14:textId="77777777" w:rsidR="009B1F12" w:rsidRPr="009B1F12" w:rsidRDefault="009B1F12" w:rsidP="009B1F12">
      <w:pPr>
        <w:pStyle w:val="EndNoteBibliography"/>
        <w:rPr>
          <w:noProof/>
        </w:rPr>
      </w:pPr>
      <w:r w:rsidRPr="009B1F12">
        <w:rPr>
          <w:noProof/>
        </w:rPr>
        <w:t>23.</w:t>
      </w:r>
      <w:r w:rsidRPr="009B1F12">
        <w:rPr>
          <w:noProof/>
        </w:rPr>
        <w:tab/>
        <w:t>Silverberg ND, Gardner AJ, Brubacher JR, Panenka WJ, Li JJ, Iverson GL. Systematic review of multivariable prognostic models for mild traumatic brain injury. Journal of Neurotrauma. 2015;32(8):517-26.</w:t>
      </w:r>
    </w:p>
    <w:p w14:paraId="7985EB50" w14:textId="77777777" w:rsidR="009B1F12" w:rsidRPr="009B1F12" w:rsidRDefault="009B1F12" w:rsidP="009B1F12">
      <w:pPr>
        <w:pStyle w:val="EndNoteBibliography"/>
        <w:rPr>
          <w:noProof/>
        </w:rPr>
      </w:pPr>
      <w:r w:rsidRPr="009B1F12">
        <w:rPr>
          <w:noProof/>
        </w:rPr>
        <w:t>24.</w:t>
      </w:r>
      <w:r w:rsidRPr="009B1F12">
        <w:rPr>
          <w:noProof/>
        </w:rPr>
        <w:tab/>
        <w:t>Sullivan KA, Kempe CB, Edmed SL, Bonanno GA. Resilience and Other Possible Outcomes After Mild Traumatic Brain Injury: a Systematic Review. Neuropsychology Review. 2016;26(2):173-85.</w:t>
      </w:r>
    </w:p>
    <w:p w14:paraId="36F16456" w14:textId="77777777" w:rsidR="009B1F12" w:rsidRPr="009B1F12" w:rsidRDefault="009B1F12" w:rsidP="009B1F12">
      <w:pPr>
        <w:pStyle w:val="EndNoteBibliography"/>
        <w:rPr>
          <w:noProof/>
        </w:rPr>
      </w:pPr>
      <w:r w:rsidRPr="009B1F12">
        <w:rPr>
          <w:noProof/>
        </w:rPr>
        <w:t>25.</w:t>
      </w:r>
      <w:r w:rsidRPr="009B1F12">
        <w:rPr>
          <w:noProof/>
        </w:rPr>
        <w:tab/>
        <w:t>Zhu J, Ling J, Ding N. Association between Diffusion Tensor Imaging Findings and Cognitive Outcomes Following Mild Traumatic Brain Injury: A PRISMA-Compliant Meta-Analysis. ACS chemical neuroscience. 2019;10(12):4864-9.</w:t>
      </w:r>
    </w:p>
    <w:p w14:paraId="4CA4C3FA" w14:textId="45B07275" w:rsidR="00C91495" w:rsidRPr="00FF36B0" w:rsidRDefault="00C91495">
      <w:pPr>
        <w:rPr>
          <w:lang w:val="en-CA"/>
        </w:rPr>
      </w:pPr>
    </w:p>
    <w:sectPr w:rsidR="00C91495" w:rsidRPr="00FF36B0" w:rsidSect="002A6497">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awpf2b2zxxfe2v5q55pd5x5d0dvwp2rzt&quot;&gt;Overview_TCCL_fév2021&lt;record-ids&gt;&lt;item&gt;21669&lt;/item&gt;&lt;item&gt;21716&lt;/item&gt;&lt;item&gt;21739&lt;/item&gt;&lt;item&gt;22590&lt;/item&gt;&lt;item&gt;31119&lt;/item&gt;&lt;item&gt;31144&lt;/item&gt;&lt;/record-ids&gt;&lt;/item&gt;&lt;/Libraries&gt;"/>
  </w:docVars>
  <w:rsids>
    <w:rsidRoot w:val="002A6497"/>
    <w:rsid w:val="0000405B"/>
    <w:rsid w:val="000078CD"/>
    <w:rsid w:val="00036BE7"/>
    <w:rsid w:val="00066D5D"/>
    <w:rsid w:val="00067316"/>
    <w:rsid w:val="00080A16"/>
    <w:rsid w:val="00081395"/>
    <w:rsid w:val="000846D7"/>
    <w:rsid w:val="00091D0E"/>
    <w:rsid w:val="00101E20"/>
    <w:rsid w:val="00121B6E"/>
    <w:rsid w:val="001616CC"/>
    <w:rsid w:val="0016330E"/>
    <w:rsid w:val="001649EF"/>
    <w:rsid w:val="00191446"/>
    <w:rsid w:val="001A057F"/>
    <w:rsid w:val="001A5DC4"/>
    <w:rsid w:val="001A6645"/>
    <w:rsid w:val="001B2610"/>
    <w:rsid w:val="001E0E16"/>
    <w:rsid w:val="001F4252"/>
    <w:rsid w:val="00207897"/>
    <w:rsid w:val="00210FBD"/>
    <w:rsid w:val="002463C0"/>
    <w:rsid w:val="00250876"/>
    <w:rsid w:val="00252FBB"/>
    <w:rsid w:val="0025527C"/>
    <w:rsid w:val="00261E6D"/>
    <w:rsid w:val="002A16D2"/>
    <w:rsid w:val="002A6497"/>
    <w:rsid w:val="002B6A60"/>
    <w:rsid w:val="002C3F81"/>
    <w:rsid w:val="002E0522"/>
    <w:rsid w:val="002E7952"/>
    <w:rsid w:val="00304CDC"/>
    <w:rsid w:val="00310EBF"/>
    <w:rsid w:val="00316888"/>
    <w:rsid w:val="003514D5"/>
    <w:rsid w:val="003651C1"/>
    <w:rsid w:val="00373B52"/>
    <w:rsid w:val="0038552F"/>
    <w:rsid w:val="00390F43"/>
    <w:rsid w:val="003D17E3"/>
    <w:rsid w:val="003E310D"/>
    <w:rsid w:val="003F6FA0"/>
    <w:rsid w:val="004024DE"/>
    <w:rsid w:val="00403170"/>
    <w:rsid w:val="0042662F"/>
    <w:rsid w:val="0044074B"/>
    <w:rsid w:val="00453FD3"/>
    <w:rsid w:val="00473648"/>
    <w:rsid w:val="00481CB6"/>
    <w:rsid w:val="004A29DD"/>
    <w:rsid w:val="004A3DD4"/>
    <w:rsid w:val="004C0C53"/>
    <w:rsid w:val="004D4930"/>
    <w:rsid w:val="004E2D2B"/>
    <w:rsid w:val="004E366C"/>
    <w:rsid w:val="005072A8"/>
    <w:rsid w:val="005344CE"/>
    <w:rsid w:val="00536D59"/>
    <w:rsid w:val="005433BF"/>
    <w:rsid w:val="0057040F"/>
    <w:rsid w:val="00571A20"/>
    <w:rsid w:val="00595BB2"/>
    <w:rsid w:val="005977BA"/>
    <w:rsid w:val="005B51F3"/>
    <w:rsid w:val="005C4259"/>
    <w:rsid w:val="005E7999"/>
    <w:rsid w:val="005F107B"/>
    <w:rsid w:val="005F16AE"/>
    <w:rsid w:val="0060226B"/>
    <w:rsid w:val="006235A7"/>
    <w:rsid w:val="00627B16"/>
    <w:rsid w:val="00643CB6"/>
    <w:rsid w:val="006556C8"/>
    <w:rsid w:val="0068138A"/>
    <w:rsid w:val="006B03FE"/>
    <w:rsid w:val="006B58B4"/>
    <w:rsid w:val="006C7CA2"/>
    <w:rsid w:val="00711C14"/>
    <w:rsid w:val="00724CDD"/>
    <w:rsid w:val="00742885"/>
    <w:rsid w:val="007553E7"/>
    <w:rsid w:val="0075648B"/>
    <w:rsid w:val="00757D2E"/>
    <w:rsid w:val="00762459"/>
    <w:rsid w:val="00791382"/>
    <w:rsid w:val="007B63A1"/>
    <w:rsid w:val="007E4027"/>
    <w:rsid w:val="00825DB9"/>
    <w:rsid w:val="00855169"/>
    <w:rsid w:val="00891674"/>
    <w:rsid w:val="008B1D7E"/>
    <w:rsid w:val="008D047E"/>
    <w:rsid w:val="008F0A91"/>
    <w:rsid w:val="008F106F"/>
    <w:rsid w:val="0092236E"/>
    <w:rsid w:val="009254C4"/>
    <w:rsid w:val="009512E8"/>
    <w:rsid w:val="0096168A"/>
    <w:rsid w:val="0099123E"/>
    <w:rsid w:val="009B1F12"/>
    <w:rsid w:val="009B3B3E"/>
    <w:rsid w:val="009E1BF8"/>
    <w:rsid w:val="009E3CED"/>
    <w:rsid w:val="00A0428C"/>
    <w:rsid w:val="00A17D94"/>
    <w:rsid w:val="00A20DB0"/>
    <w:rsid w:val="00A26946"/>
    <w:rsid w:val="00A44E3E"/>
    <w:rsid w:val="00A53196"/>
    <w:rsid w:val="00A84812"/>
    <w:rsid w:val="00A87D25"/>
    <w:rsid w:val="00AB1F66"/>
    <w:rsid w:val="00AB34BE"/>
    <w:rsid w:val="00AC253F"/>
    <w:rsid w:val="00AC58E0"/>
    <w:rsid w:val="00B05748"/>
    <w:rsid w:val="00B06BFD"/>
    <w:rsid w:val="00B219A9"/>
    <w:rsid w:val="00B3330C"/>
    <w:rsid w:val="00B348FA"/>
    <w:rsid w:val="00B60C20"/>
    <w:rsid w:val="00B6592B"/>
    <w:rsid w:val="00B73374"/>
    <w:rsid w:val="00B848AC"/>
    <w:rsid w:val="00BD7BFA"/>
    <w:rsid w:val="00BF049E"/>
    <w:rsid w:val="00C001DC"/>
    <w:rsid w:val="00C01558"/>
    <w:rsid w:val="00C0547B"/>
    <w:rsid w:val="00C27E3C"/>
    <w:rsid w:val="00C43B48"/>
    <w:rsid w:val="00C8684E"/>
    <w:rsid w:val="00C87158"/>
    <w:rsid w:val="00C91495"/>
    <w:rsid w:val="00CB3161"/>
    <w:rsid w:val="00CC62C4"/>
    <w:rsid w:val="00CE13E7"/>
    <w:rsid w:val="00CF2F70"/>
    <w:rsid w:val="00D40D91"/>
    <w:rsid w:val="00D7071A"/>
    <w:rsid w:val="00D7269F"/>
    <w:rsid w:val="00D72913"/>
    <w:rsid w:val="00D85833"/>
    <w:rsid w:val="00D85AA2"/>
    <w:rsid w:val="00DB702A"/>
    <w:rsid w:val="00DE2B2E"/>
    <w:rsid w:val="00DF5B9D"/>
    <w:rsid w:val="00E0334E"/>
    <w:rsid w:val="00E0735D"/>
    <w:rsid w:val="00E14C3A"/>
    <w:rsid w:val="00E1574D"/>
    <w:rsid w:val="00E21DC9"/>
    <w:rsid w:val="00E27410"/>
    <w:rsid w:val="00E30019"/>
    <w:rsid w:val="00E43935"/>
    <w:rsid w:val="00EC3132"/>
    <w:rsid w:val="00EF4988"/>
    <w:rsid w:val="00F048E1"/>
    <w:rsid w:val="00F33978"/>
    <w:rsid w:val="00F5390E"/>
    <w:rsid w:val="00F55496"/>
    <w:rsid w:val="00F5640F"/>
    <w:rsid w:val="00F56413"/>
    <w:rsid w:val="00F72483"/>
    <w:rsid w:val="00FA2CAE"/>
    <w:rsid w:val="00FA5413"/>
    <w:rsid w:val="00FC065C"/>
    <w:rsid w:val="00FC19F0"/>
    <w:rsid w:val="00FD17C9"/>
    <w:rsid w:val="00FD6710"/>
    <w:rsid w:val="00FF36B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7E335"/>
  <w15:chartTrackingRefBased/>
  <w15:docId w15:val="{DEB1E4D1-9BD2-4D4C-9385-F72D2917A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2A6497"/>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2A6497"/>
    <w:rPr>
      <w:rFonts w:ascii="Calibri" w:hAnsi="Calibri" w:cs="Calibri"/>
      <w:lang w:val="en-US"/>
    </w:rPr>
  </w:style>
  <w:style w:type="paragraph" w:customStyle="1" w:styleId="EndNoteBibliography">
    <w:name w:val="EndNote Bibliography"/>
    <w:basedOn w:val="Normal"/>
    <w:link w:val="EndNoteBibliographyCar"/>
    <w:rsid w:val="002A6497"/>
    <w:rPr>
      <w:rFonts w:ascii="Calibri" w:hAnsi="Calibri" w:cs="Calibri"/>
      <w:lang w:val="en-US"/>
    </w:rPr>
  </w:style>
  <w:style w:type="character" w:customStyle="1" w:styleId="EndNoteBibliographyCar">
    <w:name w:val="EndNote Bibliography Car"/>
    <w:basedOn w:val="Policepardfaut"/>
    <w:link w:val="EndNoteBibliography"/>
    <w:rsid w:val="002A6497"/>
    <w:rPr>
      <w:rFonts w:ascii="Calibri" w:hAnsi="Calibri" w:cs="Calibri"/>
      <w:lang w:val="en-US"/>
    </w:rPr>
  </w:style>
  <w:style w:type="table" w:styleId="TableauGrille5Fonc">
    <w:name w:val="Grid Table 5 Dark"/>
    <w:basedOn w:val="TableauNormal"/>
    <w:uiPriority w:val="50"/>
    <w:rsid w:val="00C27E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auGrille5Fonc-Accentuation3">
    <w:name w:val="Grid Table 5 Dark Accent 3"/>
    <w:basedOn w:val="TableauNormal"/>
    <w:uiPriority w:val="50"/>
    <w:rsid w:val="00C27E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1073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133</Words>
  <Characters>6237</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Déry</dc:creator>
  <cp:keywords/>
  <dc:description/>
  <cp:lastModifiedBy>Julien Déry</cp:lastModifiedBy>
  <cp:revision>30</cp:revision>
  <dcterms:created xsi:type="dcterms:W3CDTF">2021-01-22T20:59:00Z</dcterms:created>
  <dcterms:modified xsi:type="dcterms:W3CDTF">2023-07-12T14:26:00Z</dcterms:modified>
</cp:coreProperties>
</file>